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78174" w14:textId="6898CAAA" w:rsidR="00A008CD" w:rsidRPr="00AB7865" w:rsidRDefault="00AB7865" w:rsidP="00D3631B">
      <w:pPr>
        <w:pStyle w:val="msheading"/>
        <w:rPr>
          <w:b/>
        </w:rPr>
      </w:pPr>
      <w:r w:rsidRPr="00AB7865">
        <w:rPr>
          <w:b/>
        </w:rPr>
        <w:t>S</w:t>
      </w:r>
      <w:r w:rsidR="00EB586E">
        <w:rPr>
          <w:b/>
        </w:rPr>
        <w:t>2</w:t>
      </w:r>
      <w:r w:rsidRPr="00AB7865">
        <w:rPr>
          <w:b/>
        </w:rPr>
        <w:t xml:space="preserve"> Appendix</w:t>
      </w:r>
    </w:p>
    <w:p w14:paraId="06DBC1B2" w14:textId="77777777" w:rsidR="007215D1" w:rsidRDefault="007215D1" w:rsidP="0066658C">
      <w:pPr>
        <w:pStyle w:val="mssubhead"/>
      </w:pPr>
    </w:p>
    <w:p w14:paraId="3E909AC9" w14:textId="7F50749E" w:rsidR="00AC08F4" w:rsidRPr="009A7D64" w:rsidRDefault="00D45390" w:rsidP="00D3631B">
      <w:pPr>
        <w:pStyle w:val="mssubhead"/>
      </w:pPr>
      <w:bookmarkStart w:id="0" w:name="_Hlk38010399"/>
      <w:r>
        <w:t xml:space="preserve">Attempts to identify Ash1 binding site locations within the </w:t>
      </w:r>
      <w:r w:rsidRPr="00D45390">
        <w:rPr>
          <w:i/>
        </w:rPr>
        <w:t>HO</w:t>
      </w:r>
      <w:r>
        <w:t xml:space="preserve"> promoter</w:t>
      </w:r>
    </w:p>
    <w:bookmarkEnd w:id="0"/>
    <w:p w14:paraId="117C298A" w14:textId="43A1E653" w:rsidR="003E797B" w:rsidRDefault="00CC213A" w:rsidP="007320A9">
      <w:pPr>
        <w:pStyle w:val="Manuscript"/>
      </w:pPr>
      <w:r w:rsidRPr="00A74F14">
        <w:t>A</w:t>
      </w:r>
      <w:r w:rsidR="00217288">
        <w:t xml:space="preserve">n Ash1 </w:t>
      </w:r>
      <w:r w:rsidR="00B503AF">
        <w:t xml:space="preserve">DNA </w:t>
      </w:r>
      <w:r w:rsidR="00217288">
        <w:t xml:space="preserve">footprinting study suggested the sequence YTGAT as a possible motif for Ash1 binding </w:t>
      </w:r>
      <w:r w:rsidR="00CD0908">
        <w:fldChar w:fldCharType="begin">
          <w:fldData xml:space="preserve">PEVuZE5vdGU+PENpdGU+PEF1dGhvcj5NYXhvbjwvQXV0aG9yPjxZZWFyPjIwMDE8L1llYXI+PFJl
Y051bT4xNzQxPC9SZWNOdW0+PERpc3BsYXlUZXh0PlsxXTwvRGlzcGxheVRleHQ+PHJlY29yZD48
cmVjLW51bWJlcj4xNzQxPC9yZWMtbnVtYmVyPjxmb3JlaWduLWtleXM+PGtleSBhcHA9IkVOIiBk
Yi1pZD0icDU1czVycno4ZDV6dDdlcnRhcHgwNWF2ZHc5ZTJwemQwNXJ4IiB0aW1lc3RhbXA9IjE1
ODUyMzk5NzMiPjE3NDE8L2tleT48L2ZvcmVpZ24ta2V5cz48cmVmLXR5cGUgbmFtZT0iSm91cm5h
bCBBcnRpY2xlIj4xNzwvcmVmLXR5cGU+PGNvbnRyaWJ1dG9ycz48YXV0aG9ycz48YXV0aG9yPk1h
eG9uLCBNLiBFLjwvYXV0aG9yPjxhdXRob3I+SGVyc2tvd2l0eiwgSS48L2F1dGhvcj48L2F1dGhv
cnM+PC9jb250cmlidXRvcnM+PGF1dGgtYWRkcmVzcz5EZXBhcnRtZW50IG9mIEJpb2NoZW1pc3Ry
eSBhbmQgQmlvcGh5c2ljcywgVW5pdmVyc2l0eSBvZiBDYWxpZm9ybmlhLCA1MTMgUGFybmFzc3Vz
IEF2ZW51ZSwgU2FuIEZyYW5jaXNjbywgQ0EgOTQxNDMtMDQ0OCwgVVNBLjwvYXV0aC1hZGRyZXNz
Pjx0aXRsZXM+PHRpdGxlPkFzaDFwIGlzIGEgc2l0ZS1zcGVjaWZpYyBETkEtYmluZGluZyBwcm90
ZWluIHRoYXQgYWN0aXZlbHkgcmVwcmVzc2VzIHRyYW5zY3JpcHRpb248L3RpdGxlPjxzZWNvbmRh
cnktdGl0bGU+UHJvYyBOYXRsIEFjYWQgU2NpIFVTQTwvc2Vjb25kYXJ5LXRpdGxlPjxhbHQtdGl0
bGU+UHJvY2VlZGluZ3Mgb2YgdGhlIE5hdGlvbmFsIEFjYWRlbXkgb2YgU2NpZW5jZXMgb2YgdGhl
IFVuaXRlZCBTdGF0ZXMgb2YgQW1lcmljYTwvYWx0LXRpdGxlPjwvdGl0bGVzPjxhbHQtcGVyaW9k
aWNhbD48ZnVsbC10aXRsZT5Qcm9jZWVkaW5ncyBvZiB0aGUgTmF0aW9uYWwgQWNhZGVteSBvZiBT
Y2llbmNlcyBvZiB0aGUgVW5pdGVkIFN0YXRlcyBvZiBBbWVyaWNhPC9mdWxsLXRpdGxlPjxhYmJy
LTE+UHJvYy4gTmF0bC4gQWNhZC4gU2NpLiBVLiBTLiBBLjwvYWJici0xPjxhYmJyLTI+UHJvYyBO
YXRsIEFjYWQgU2NpIFUgUyBBPC9hYmJyLTI+PC9hbHQtcGVyaW9kaWNhbD48cGFnZXM+MTQ5NS01
MDAuPC9wYWdlcz48dm9sdW1lPjk4PC92b2x1bWU+PG51bWJlcj40PC9udW1iZXI+PGtleXdvcmRz
PjxrZXl3b3JkPkFtaW5vIEFjaWQgTW90aWZzPC9rZXl3b3JkPjxrZXl3b3JkPkFtaW5vIEFjaWQg
U2VxdWVuY2U8L2tleXdvcmQ+PGtleXdvcmQ+QW5pbWFsPC9rZXl3b3JkPjxrZXl3b3JkPkJpbmRp
bmcgU2l0ZXM8L2tleXdvcmQ+PGtleXdvcmQ+Q2VsbCBMaW5lPC9rZXl3b3JkPjxrZXl3b3JkPkRO
QS1CaW5kaW5nIFByb3RlaW5zL2dlbmV0aWNzLyptZXRhYm9saXNtPC9rZXl3b3JkPjxrZXl3b3Jk
Pk1vbGVjdWxhciBTZXF1ZW5jZSBEYXRhPC9rZXl3b3JkPjxrZXl3b3JkPlJhYmJpdHM8L2tleXdv
cmQ+PGtleXdvcmQ+UmVwcmVzc29yIFByb3RlaW5zL2dlbmV0aWNzLyptZXRhYm9saXNtPC9rZXl3
b3JkPjxrZXl3b3JkPlNwb2RvcHRlcmEvY3l0b2xvZ3k8L2tleXdvcmQ+PGtleXdvcmQ+U3RydWN0
dXJlLUFjdGl2aXR5IFJlbGF0aW9uc2hpcDwva2V5d29yZD48a2V5d29yZD5TdXBwb3J0LCBOb24t
VS5TLiBHb3YmYXBvczt0PC9rZXl3b3JkPjxrZXl3b3JkPlN1cHBvcnQsIFUuUy4gR292JmFwb3M7
dCwgUC5ILlMuPC9rZXl3b3JkPjxrZXl3b3JkPlRyYW5zY3JpcHRpb24gRmFjdG9ycy9nZW5ldGlj
cy8qbWV0YWJvbGlzbTwva2V5d29yZD48a2V5d29yZD4qVHJhbnNjcmlwdGlvbiwgR2VuZXRpYzwv
a2V5d29yZD48a2V5d29yZD4qWmluYyBGaW5nZXJzPC9rZXl3b3JkPjwva2V5d29yZHM+PGRhdGVz
Pjx5ZWFyPjIwMDE8L3llYXI+PHB1Yi1kYXRlcz48ZGF0ZT5GZWIgMTM8L2RhdGU+PC9wdWItZGF0
ZXM+PC9kYXRlcz48aXNibj4wMDI3LTg0MjQgKFByaW50KSYjeEQ7MDAyNy04NDI0IChMaW5raW5n
KTwvaXNibj48YWNjZXNzaW9uLW51bT4xMTE3MTk3OTwvYWNjZXNzaW9uLW51bT48dXJscz48cmVs
YXRlZC11cmxzPjx1cmw+aHR0cDovL3d3dy5uY2JpLm5sbS5uaWguZ292L2h0YmluLXBvc3QvRW50
cmV6L3F1ZXJ5P2RiPW0mYW1wO2Zvcm09NiZhbXA7ZG9wdD1yJmFtcDt1aWQ9MTExNzE5Nzk8L3Vy
bD48dXJsPmh0dHA6Ly93d3cucG5hcy5vcmcvY2dpL2NvbnRlbnQvZnVsbC85OC80LzE0OTU8L3Vy
bD48dXJsPmh0dHA6Ly93d3cucG5hcy5vcmcvY2dpL2NvbnRlbnQvYWJzdHJhY3QvOTgvNC8xNDk1
PC91cmw+PC9yZWxhdGVkLXVybHM+PC91cmxzPjxjdXN0b20yPjI5Mjg1PC9jdXN0b20yPjxlbGVj
dHJvbmljLXJlc291cmNlLW51bT4xMC4xMDczL3BuYXMuOTguNC4xNDk1PC9lbGVjdHJvbmljLXJl
c291cmNlLW51bT48L3JlY29yZD48L0NpdGU+PC9FbmROb3RlPn==
</w:fldData>
        </w:fldChar>
      </w:r>
      <w:r w:rsidR="00F44937">
        <w:instrText xml:space="preserve"> ADDIN EN.CITE </w:instrText>
      </w:r>
      <w:r w:rsidR="00F44937">
        <w:fldChar w:fldCharType="begin">
          <w:fldData xml:space="preserve">PEVuZE5vdGU+PENpdGU+PEF1dGhvcj5NYXhvbjwvQXV0aG9yPjxZZWFyPjIwMDE8L1llYXI+PFJl
Y051bT4xNzQxPC9SZWNOdW0+PERpc3BsYXlUZXh0PlsxXTwvRGlzcGxheVRleHQ+PHJlY29yZD48
cmVjLW51bWJlcj4xNzQxPC9yZWMtbnVtYmVyPjxmb3JlaWduLWtleXM+PGtleSBhcHA9IkVOIiBk
Yi1pZD0icDU1czVycno4ZDV6dDdlcnRhcHgwNWF2ZHc5ZTJwemQwNXJ4IiB0aW1lc3RhbXA9IjE1
ODUyMzk5NzMiPjE3NDE8L2tleT48L2ZvcmVpZ24ta2V5cz48cmVmLXR5cGUgbmFtZT0iSm91cm5h
bCBBcnRpY2xlIj4xNzwvcmVmLXR5cGU+PGNvbnRyaWJ1dG9ycz48YXV0aG9ycz48YXV0aG9yPk1h
eG9uLCBNLiBFLjwvYXV0aG9yPjxhdXRob3I+SGVyc2tvd2l0eiwgSS48L2F1dGhvcj48L2F1dGhv
cnM+PC9jb250cmlidXRvcnM+PGF1dGgtYWRkcmVzcz5EZXBhcnRtZW50IG9mIEJpb2NoZW1pc3Ry
eSBhbmQgQmlvcGh5c2ljcywgVW5pdmVyc2l0eSBvZiBDYWxpZm9ybmlhLCA1MTMgUGFybmFzc3Vz
IEF2ZW51ZSwgU2FuIEZyYW5jaXNjbywgQ0EgOTQxNDMtMDQ0OCwgVVNBLjwvYXV0aC1hZGRyZXNz
Pjx0aXRsZXM+PHRpdGxlPkFzaDFwIGlzIGEgc2l0ZS1zcGVjaWZpYyBETkEtYmluZGluZyBwcm90
ZWluIHRoYXQgYWN0aXZlbHkgcmVwcmVzc2VzIHRyYW5zY3JpcHRpb248L3RpdGxlPjxzZWNvbmRh
cnktdGl0bGU+UHJvYyBOYXRsIEFjYWQgU2NpIFVTQTwvc2Vjb25kYXJ5LXRpdGxlPjxhbHQtdGl0
bGU+UHJvY2VlZGluZ3Mgb2YgdGhlIE5hdGlvbmFsIEFjYWRlbXkgb2YgU2NpZW5jZXMgb2YgdGhl
IFVuaXRlZCBTdGF0ZXMgb2YgQW1lcmljYTwvYWx0LXRpdGxlPjwvdGl0bGVzPjxhbHQtcGVyaW9k
aWNhbD48ZnVsbC10aXRsZT5Qcm9jZWVkaW5ncyBvZiB0aGUgTmF0aW9uYWwgQWNhZGVteSBvZiBT
Y2llbmNlcyBvZiB0aGUgVW5pdGVkIFN0YXRlcyBvZiBBbWVyaWNhPC9mdWxsLXRpdGxlPjxhYmJy
LTE+UHJvYy4gTmF0bC4gQWNhZC4gU2NpLiBVLiBTLiBBLjwvYWJici0xPjxhYmJyLTI+UHJvYyBO
YXRsIEFjYWQgU2NpIFUgUyBBPC9hYmJyLTI+PC9hbHQtcGVyaW9kaWNhbD48cGFnZXM+MTQ5NS01
MDAuPC9wYWdlcz48dm9sdW1lPjk4PC92b2x1bWU+PG51bWJlcj40PC9udW1iZXI+PGtleXdvcmRz
PjxrZXl3b3JkPkFtaW5vIEFjaWQgTW90aWZzPC9rZXl3b3JkPjxrZXl3b3JkPkFtaW5vIEFjaWQg
U2VxdWVuY2U8L2tleXdvcmQ+PGtleXdvcmQ+QW5pbWFsPC9rZXl3b3JkPjxrZXl3b3JkPkJpbmRp
bmcgU2l0ZXM8L2tleXdvcmQ+PGtleXdvcmQ+Q2VsbCBMaW5lPC9rZXl3b3JkPjxrZXl3b3JkPkRO
QS1CaW5kaW5nIFByb3RlaW5zL2dlbmV0aWNzLyptZXRhYm9saXNtPC9rZXl3b3JkPjxrZXl3b3Jk
Pk1vbGVjdWxhciBTZXF1ZW5jZSBEYXRhPC9rZXl3b3JkPjxrZXl3b3JkPlJhYmJpdHM8L2tleXdv
cmQ+PGtleXdvcmQ+UmVwcmVzc29yIFByb3RlaW5zL2dlbmV0aWNzLyptZXRhYm9saXNtPC9rZXl3
b3JkPjxrZXl3b3JkPlNwb2RvcHRlcmEvY3l0b2xvZ3k8L2tleXdvcmQ+PGtleXdvcmQ+U3RydWN0
dXJlLUFjdGl2aXR5IFJlbGF0aW9uc2hpcDwva2V5d29yZD48a2V5d29yZD5TdXBwb3J0LCBOb24t
VS5TLiBHb3YmYXBvczt0PC9rZXl3b3JkPjxrZXl3b3JkPlN1cHBvcnQsIFUuUy4gR292JmFwb3M7
dCwgUC5ILlMuPC9rZXl3b3JkPjxrZXl3b3JkPlRyYW5zY3JpcHRpb24gRmFjdG9ycy9nZW5ldGlj
cy8qbWV0YWJvbGlzbTwva2V5d29yZD48a2V5d29yZD4qVHJhbnNjcmlwdGlvbiwgR2VuZXRpYzwv
a2V5d29yZD48a2V5d29yZD4qWmluYyBGaW5nZXJzPC9rZXl3b3JkPjwva2V5d29yZHM+PGRhdGVz
Pjx5ZWFyPjIwMDE8L3llYXI+PHB1Yi1kYXRlcz48ZGF0ZT5GZWIgMTM8L2RhdGU+PC9wdWItZGF0
ZXM+PC9kYXRlcz48aXNibj4wMDI3LTg0MjQgKFByaW50KSYjeEQ7MDAyNy04NDI0IChMaW5raW5n
KTwvaXNibj48YWNjZXNzaW9uLW51bT4xMTE3MTk3OTwvYWNjZXNzaW9uLW51bT48dXJscz48cmVs
YXRlZC11cmxzPjx1cmw+aHR0cDovL3d3dy5uY2JpLm5sbS5uaWguZ292L2h0YmluLXBvc3QvRW50
cmV6L3F1ZXJ5P2RiPW0mYW1wO2Zvcm09NiZhbXA7ZG9wdD1yJmFtcDt1aWQ9MTExNzE5Nzk8L3Vy
bD48dXJsPmh0dHA6Ly93d3cucG5hcy5vcmcvY2dpL2NvbnRlbnQvZnVsbC85OC80LzE0OTU8L3Vy
bD48dXJsPmh0dHA6Ly93d3cucG5hcy5vcmcvY2dpL2NvbnRlbnQvYWJzdHJhY3QvOTgvNC8xNDk1
PC91cmw+PC9yZWxhdGVkLXVybHM+PC91cmxzPjxjdXN0b20yPjI5Mjg1PC9jdXN0b20yPjxlbGVj
dHJvbmljLXJlc291cmNlLW51bT4xMC4xMDczL3BuYXMuOTguNC4xNDk1PC9lbGVjdHJvbmljLXJl
c291cmNlLW51bT48L3JlY29yZD48L0NpdGU+PC9FbmROb3RlPn==
</w:fldData>
        </w:fldChar>
      </w:r>
      <w:r w:rsidR="00F44937">
        <w:instrText xml:space="preserve"> ADDIN EN.CITE.DATA </w:instrText>
      </w:r>
      <w:r w:rsidR="00F44937">
        <w:fldChar w:fldCharType="end"/>
      </w:r>
      <w:r w:rsidR="00CD0908">
        <w:fldChar w:fldCharType="separate"/>
      </w:r>
      <w:r w:rsidR="00F44937">
        <w:rPr>
          <w:noProof/>
        </w:rPr>
        <w:t>[1]</w:t>
      </w:r>
      <w:r w:rsidR="00CD0908">
        <w:fldChar w:fldCharType="end"/>
      </w:r>
      <w:r w:rsidR="007320A9">
        <w:t xml:space="preserve">. </w:t>
      </w:r>
      <w:r w:rsidR="00217288">
        <w:t xml:space="preserve">We therefore examined all YTGAT motifs within the </w:t>
      </w:r>
      <w:r w:rsidR="00217288" w:rsidRPr="00B503AF">
        <w:rPr>
          <w:i/>
        </w:rPr>
        <w:t>HO</w:t>
      </w:r>
      <w:r w:rsidR="00217288">
        <w:t xml:space="preserve"> promoter and identified those for which </w:t>
      </w:r>
      <w:r w:rsidR="00B97B8B">
        <w:t>at least four out of five positions of the</w:t>
      </w:r>
      <w:r w:rsidR="00217288">
        <w:t xml:space="preserve"> YTGAT motif were conserved across multiple species of </w:t>
      </w:r>
      <w:r w:rsidR="00217288" w:rsidRPr="00B503AF">
        <w:rPr>
          <w:i/>
        </w:rPr>
        <w:t>Saccharomyces</w:t>
      </w:r>
      <w:r w:rsidR="00217288">
        <w:t xml:space="preserve">, reasoning that </w:t>
      </w:r>
      <w:r w:rsidR="009A7D64">
        <w:t xml:space="preserve">conserved </w:t>
      </w:r>
      <w:r w:rsidR="00217288">
        <w:t xml:space="preserve">sites were more likely to be functionally relevant. </w:t>
      </w:r>
      <w:r w:rsidR="00686E84">
        <w:t>Mutation</w:t>
      </w:r>
      <w:r w:rsidR="006671A2">
        <w:t xml:space="preserve"> of these motifs, </w:t>
      </w:r>
      <w:r w:rsidR="00B503AF">
        <w:t xml:space="preserve">either </w:t>
      </w:r>
      <w:r w:rsidR="006671A2">
        <w:t xml:space="preserve">singly or in combinations, sometimes </w:t>
      </w:r>
      <w:r w:rsidR="007A6796">
        <w:t xml:space="preserve">resulted in modest reduction of </w:t>
      </w:r>
      <w:r w:rsidR="00EB46DC">
        <w:t xml:space="preserve">Ash1 and Tup1 binding at the </w:t>
      </w:r>
      <w:r w:rsidR="00EB46DC" w:rsidRPr="00D4450E">
        <w:rPr>
          <w:i/>
        </w:rPr>
        <w:t>HO</w:t>
      </w:r>
      <w:r w:rsidR="00EB46DC">
        <w:t xml:space="preserve"> promoter</w:t>
      </w:r>
      <w:r w:rsidR="00686E84">
        <w:t>. However</w:t>
      </w:r>
      <w:r w:rsidR="00EB46DC">
        <w:t xml:space="preserve">, none of them </w:t>
      </w:r>
      <w:r w:rsidR="006671A2">
        <w:t>eliminate</w:t>
      </w:r>
      <w:r w:rsidR="00EB46DC">
        <w:t>d</w:t>
      </w:r>
      <w:r w:rsidR="006671A2">
        <w:t xml:space="preserve"> binding of Ash1</w:t>
      </w:r>
      <w:r w:rsidR="00686E84">
        <w:t xml:space="preserve"> </w:t>
      </w:r>
      <w:r w:rsidR="00EB46DC">
        <w:t>or</w:t>
      </w:r>
      <w:r w:rsidR="006671A2">
        <w:t xml:space="preserve"> reduce</w:t>
      </w:r>
      <w:r w:rsidR="00EB46DC">
        <w:t>d</w:t>
      </w:r>
      <w:r w:rsidR="006671A2">
        <w:t xml:space="preserve"> Tup1 binding to the level observed in an </w:t>
      </w:r>
      <w:r w:rsidR="006671A2" w:rsidRPr="00B503AF">
        <w:rPr>
          <w:i/>
        </w:rPr>
        <w:t>ash1</w:t>
      </w:r>
      <w:r w:rsidR="006671A2">
        <w:t xml:space="preserve"> mutant. </w:t>
      </w:r>
      <w:r w:rsidR="00EB46DC">
        <w:t>Examination of the</w:t>
      </w:r>
      <w:r w:rsidR="006671A2">
        <w:t xml:space="preserve"> </w:t>
      </w:r>
      <w:r w:rsidR="006671A2" w:rsidRPr="00B503AF">
        <w:rPr>
          <w:i/>
        </w:rPr>
        <w:t>HO</w:t>
      </w:r>
      <w:r w:rsidR="006671A2">
        <w:t xml:space="preserve"> sequence near the </w:t>
      </w:r>
      <w:r w:rsidR="00EB46DC">
        <w:t xml:space="preserve">Ash1 binding </w:t>
      </w:r>
      <w:r w:rsidR="006671A2">
        <w:t xml:space="preserve">peaks </w:t>
      </w:r>
      <w:r w:rsidR="00906558">
        <w:t>also revealed</w:t>
      </w:r>
      <w:r w:rsidR="00EB46DC">
        <w:t xml:space="preserve"> </w:t>
      </w:r>
      <w:r w:rsidR="00686E84">
        <w:t xml:space="preserve">identical </w:t>
      </w:r>
      <w:r w:rsidR="00EB46DC">
        <w:t xml:space="preserve">8-bp </w:t>
      </w:r>
      <w:r w:rsidR="00E62416">
        <w:t xml:space="preserve">AATCGATG </w:t>
      </w:r>
      <w:r w:rsidR="006671A2">
        <w:t>sequence</w:t>
      </w:r>
      <w:r w:rsidR="00686E84">
        <w:t>s</w:t>
      </w:r>
      <w:r w:rsidR="006671A2">
        <w:t xml:space="preserve"> </w:t>
      </w:r>
      <w:r w:rsidR="00686E84">
        <w:t xml:space="preserve">at -1906 and -1223 that bear some resemblance to YTGAT. </w:t>
      </w:r>
      <w:r w:rsidR="006671A2">
        <w:t xml:space="preserve">Mutation of </w:t>
      </w:r>
      <w:r w:rsidR="00686E84">
        <w:t>this motif at -1223</w:t>
      </w:r>
      <w:r w:rsidR="006671A2">
        <w:t xml:space="preserve"> reduced Ash1/Tup1 binding more than any other </w:t>
      </w:r>
      <w:r w:rsidR="00E62416">
        <w:t xml:space="preserve">tested </w:t>
      </w:r>
      <w:r w:rsidR="00B503AF">
        <w:t xml:space="preserve">single </w:t>
      </w:r>
      <w:r w:rsidR="00EB46DC">
        <w:t>motif substitution</w:t>
      </w:r>
      <w:r w:rsidR="006671A2">
        <w:t xml:space="preserve">, but even in combination with </w:t>
      </w:r>
      <w:r w:rsidR="00686E84">
        <w:t xml:space="preserve">additional </w:t>
      </w:r>
      <w:r w:rsidR="00EB46DC">
        <w:t xml:space="preserve">mutations at </w:t>
      </w:r>
      <w:r w:rsidR="00686E84">
        <w:t>other sites</w:t>
      </w:r>
      <w:r w:rsidR="006671A2">
        <w:t xml:space="preserve">, binding of Ash1 was not eliminated, and Tup1 binding was not reduced to the level of an </w:t>
      </w:r>
      <w:r w:rsidR="006671A2" w:rsidRPr="00B503AF">
        <w:rPr>
          <w:i/>
        </w:rPr>
        <w:t xml:space="preserve">ash1 </w:t>
      </w:r>
      <w:r w:rsidR="006671A2">
        <w:t>mutant.</w:t>
      </w:r>
    </w:p>
    <w:p w14:paraId="3842A616" w14:textId="3A161C99" w:rsidR="006671A2" w:rsidRDefault="006119A2" w:rsidP="007320A9">
      <w:pPr>
        <w:pStyle w:val="Manuscript"/>
      </w:pPr>
      <w:r>
        <w:t>Motif 2</w:t>
      </w:r>
      <w:r w:rsidR="00D45390">
        <w:t>, identified by MEME analysis (</w:t>
      </w:r>
      <w:r w:rsidR="00D45390" w:rsidRPr="003A4799">
        <w:t xml:space="preserve">Fig </w:t>
      </w:r>
      <w:r w:rsidR="003A4799">
        <w:t>S7</w:t>
      </w:r>
      <w:r w:rsidR="00D45390" w:rsidRPr="003A4799">
        <w:t>)</w:t>
      </w:r>
      <w:r>
        <w:t xml:space="preserve"> </w:t>
      </w:r>
      <w:r w:rsidR="00A86DD1">
        <w:t>resembles the binding site for Mcm1</w:t>
      </w:r>
      <w:r w:rsidR="00D45390">
        <w:t xml:space="preserve"> and was the most frequently identified motif </w:t>
      </w:r>
      <w:r w:rsidR="007215D1">
        <w:t xml:space="preserve">identified within Ash1 peaks that is </w:t>
      </w:r>
      <w:r w:rsidR="00D45390">
        <w:t>associated with another factor.</w:t>
      </w:r>
      <w:r w:rsidR="00A86DD1">
        <w:t xml:space="preserve"> </w:t>
      </w:r>
      <w:r w:rsidR="000C5826" w:rsidRPr="00B503AF">
        <w:rPr>
          <w:i/>
        </w:rPr>
        <w:t>HO</w:t>
      </w:r>
      <w:r w:rsidR="000C5826">
        <w:t xml:space="preserve"> was not one of the sequences that contained </w:t>
      </w:r>
      <w:r w:rsidR="00D45390">
        <w:t>this</w:t>
      </w:r>
      <w:r w:rsidR="000C5826">
        <w:t xml:space="preserve"> motif</w:t>
      </w:r>
      <w:r>
        <w:t>.</w:t>
      </w:r>
      <w:r w:rsidR="003C226B">
        <w:t xml:space="preserve"> </w:t>
      </w:r>
      <w:r>
        <w:t xml:space="preserve">However, </w:t>
      </w:r>
      <w:r w:rsidR="003C226B">
        <w:t>a directed search of</w:t>
      </w:r>
      <w:r w:rsidR="000C5826">
        <w:t xml:space="preserve"> the </w:t>
      </w:r>
      <w:r w:rsidR="000C5826" w:rsidRPr="00B503AF">
        <w:rPr>
          <w:i/>
        </w:rPr>
        <w:t>HO</w:t>
      </w:r>
      <w:r w:rsidR="000C5826">
        <w:t xml:space="preserve"> promoter </w:t>
      </w:r>
      <w:r>
        <w:t xml:space="preserve">for Motif </w:t>
      </w:r>
      <w:r w:rsidR="00E20429">
        <w:t xml:space="preserve">2 </w:t>
      </w:r>
      <w:r w:rsidR="000C5826">
        <w:t>revealed sequences with some similarity</w:t>
      </w:r>
      <w:r w:rsidR="003C226B">
        <w:t xml:space="preserve"> to </w:t>
      </w:r>
      <w:r w:rsidR="00D45390">
        <w:t>Motif 1/Mcm1</w:t>
      </w:r>
      <w:r w:rsidR="00686E84">
        <w:t xml:space="preserve">, </w:t>
      </w:r>
      <w:r w:rsidR="00B97B8B">
        <w:t>all outside the 100-bp window searched</w:t>
      </w:r>
      <w:r w:rsidR="000C5826">
        <w:t xml:space="preserve">. </w:t>
      </w:r>
      <w:r w:rsidR="00686E84">
        <w:t>One of</w:t>
      </w:r>
      <w:r w:rsidR="00E27864">
        <w:t xml:space="preserve"> these </w:t>
      </w:r>
      <w:r w:rsidR="00B97B8B">
        <w:t>(</w:t>
      </w:r>
      <w:r w:rsidR="004132D2">
        <w:t>located</w:t>
      </w:r>
      <w:r w:rsidR="00686E84">
        <w:t xml:space="preserve"> at </w:t>
      </w:r>
      <w:r w:rsidR="00B97B8B">
        <w:t>-</w:t>
      </w:r>
      <w:r w:rsidR="0010055B">
        <w:t>1244</w:t>
      </w:r>
      <w:r w:rsidR="00B97B8B">
        <w:t>) lies</w:t>
      </w:r>
      <w:r w:rsidR="00E27864">
        <w:t xml:space="preserve"> </w:t>
      </w:r>
      <w:r w:rsidR="00B97B8B">
        <w:t>just outside the 100-bp window for the Downstream Site summit and is thus sti</w:t>
      </w:r>
      <w:bookmarkStart w:id="1" w:name="_GoBack"/>
      <w:bookmarkEnd w:id="1"/>
      <w:r w:rsidR="00B97B8B">
        <w:t xml:space="preserve">ll </w:t>
      </w:r>
      <w:r w:rsidR="00E27864">
        <w:t xml:space="preserve">positioned </w:t>
      </w:r>
      <w:r w:rsidR="00B97B8B">
        <w:t xml:space="preserve">relatively </w:t>
      </w:r>
      <w:r w:rsidR="00E27864">
        <w:t>near the center of the predominant Ash1 peak (</w:t>
      </w:r>
      <w:r w:rsidR="003C226B">
        <w:t xml:space="preserve">Fig </w:t>
      </w:r>
      <w:r w:rsidR="008044A8">
        <w:t>S7</w:t>
      </w:r>
      <w:r w:rsidR="0086622F">
        <w:t xml:space="preserve">, </w:t>
      </w:r>
      <w:r w:rsidR="008044A8">
        <w:t xml:space="preserve">Fig </w:t>
      </w:r>
      <w:r w:rsidR="0086622F">
        <w:t xml:space="preserve">1A Downstream Site). </w:t>
      </w:r>
      <w:r w:rsidR="000C5826">
        <w:t xml:space="preserve">Mutation of </w:t>
      </w:r>
      <w:r w:rsidR="00E27864">
        <w:t>th</w:t>
      </w:r>
      <w:r w:rsidR="00B97B8B">
        <w:t xml:space="preserve">is </w:t>
      </w:r>
      <w:proofErr w:type="gramStart"/>
      <w:r w:rsidR="00B97B8B">
        <w:t>-</w:t>
      </w:r>
      <w:r w:rsidR="00074085">
        <w:t xml:space="preserve">1244 </w:t>
      </w:r>
      <w:r w:rsidR="00E27864">
        <w:t>motif</w:t>
      </w:r>
      <w:proofErr w:type="gramEnd"/>
      <w:r w:rsidR="000C5826">
        <w:t xml:space="preserve"> </w:t>
      </w:r>
      <w:r w:rsidR="00B503AF">
        <w:t xml:space="preserve">reduced </w:t>
      </w:r>
      <w:r w:rsidR="000C5826">
        <w:t xml:space="preserve">Ash1/Tup1 binding, but </w:t>
      </w:r>
      <w:r w:rsidR="00B1399D">
        <w:t>not as substantially as mutation o</w:t>
      </w:r>
      <w:r w:rsidR="00E27864">
        <w:t xml:space="preserve">f </w:t>
      </w:r>
      <w:r w:rsidR="00B1399D">
        <w:t xml:space="preserve">the </w:t>
      </w:r>
      <w:r w:rsidR="00686E84">
        <w:t xml:space="preserve">-1223 </w:t>
      </w:r>
      <w:r w:rsidR="00A860B6">
        <w:t>site</w:t>
      </w:r>
      <w:r w:rsidR="007215D1">
        <w:t xml:space="preserve"> described abov</w:t>
      </w:r>
      <w:r w:rsidR="0025306A">
        <w:t>e</w:t>
      </w:r>
      <w:r w:rsidR="000C5826">
        <w:t xml:space="preserve">. </w:t>
      </w:r>
    </w:p>
    <w:p w14:paraId="6AA657BC" w14:textId="64891D9C" w:rsidR="006E36C9" w:rsidRDefault="002D4B8D" w:rsidP="00716F75">
      <w:pPr>
        <w:pStyle w:val="Manuscript"/>
      </w:pPr>
      <w:r>
        <w:lastRenderedPageBreak/>
        <w:t xml:space="preserve">A number of Mcm1-interacting partners bind to sites adjacent to Mcm1 and compete with one another for association with Mcm1, participating in </w:t>
      </w:r>
      <w:r w:rsidR="006E36C9">
        <w:t xml:space="preserve">either activation or repression in different scenarios </w:t>
      </w:r>
      <w:r w:rsidR="00CD0908">
        <w:fldChar w:fldCharType="begin">
          <w:fldData xml:space="preserve">PEVuZE5vdGU+PENpdGU+PEF1dGhvcj5QcmFtaWxhPC9BdXRob3I+PFllYXI+MjAwMjwvWWVhcj48
UmVjTnVtPjE4NjA8L1JlY051bT48RGlzcGxheVRleHQ+WzItNF08L0Rpc3BsYXlUZXh0PjxyZWNv
cmQ+PHJlYy1udW1iZXI+MTg2MDwvcmVjLW51bWJlcj48Zm9yZWlnbi1rZXlzPjxrZXkgYXBwPSJF
TiIgZGItaWQ9InA1NXM1cnJ6OGQ1enQ3ZXJ0YXB4MDVhdmR3OWUycHpkMDVyeCIgdGltZXN0YW1w
PSIxNTg1MjM5OTc0Ij4xODYwPC9rZXk+PC9mb3JlaWduLWtleXM+PHJlZi10eXBlIG5hbWU9Ikpv
dXJuYWwgQXJ0aWNsZSI+MTc8L3JlZi10eXBlPjxjb250cmlidXRvcnM+PGF1dGhvcnM+PGF1dGhv
cj5QcmFtaWxhLCBULjwvYXV0aG9yPjxhdXRob3I+TWlsZXMsIFMuPC9hdXRob3I+PGF1dGhvcj5H
dWhhVGhha3VydGEsIEQuPC9hdXRob3I+PGF1dGhvcj5KZW1pb2xvLCBELjwvYXV0aG9yPjxhdXRo
b3I+QnJlZWRlbiwgTC4gTC48L2F1dGhvcj48L2F1dGhvcnM+PC9jb250cmlidXRvcnM+PGF1dGgt
YWRkcmVzcz5GcmVkIEh1dGNoaW5zb24gQ2FuY2VyIFJlc2VhcmNoIENlbnRlciwgQmFzaWMgU2Np
ZW5jZXMgRGl2aXNpb24sIFNlYXR0bGUsIFdhc2hpbmd0b24gOTgxMDktMTAyNCwgVVNBLjwvYXV0
aC1hZGRyZXNzPjx0aXRsZXM+PHRpdGxlPkNvbnNlcnZlZCBob21lb2RvbWFpbiBwcm90ZWlucyBp
bnRlcmFjdCB3aXRoIE1BRFMgYm94IHByb3RlaW4gTWNtMSB0byByZXN0cmljdCBFQ0ItZGVwZW5k
ZW50IHRyYW5zY3JpcHRpb24gdG8gdGhlIE0vRzEgcGhhc2Ugb2YgdGhlIGNlbGwgY3ljbGU8L3Rp
dGxlPjxzZWNvbmRhcnktdGl0bGU+R2VuZXMgRGV2PC9zZWNvbmRhcnktdGl0bGU+PC90aXRsZXM+
PHBlcmlvZGljYWw+PGZ1bGwtdGl0bGU+R2VuZXMgYW5kIERldmVsb3BtZW50PC9mdWxsLXRpdGxl
PjxhYmJyLTE+R2VuZXMgRGV2LjwvYWJici0xPjxhYmJyLTI+R2VuZXMgRGV2PC9hYmJyLTI+PGFi
YnItMz5HZW5lcyAmYW1wOyBEZXZlbG9wbWVudDwvYWJici0zPjwvcGVyaW9kaWNhbD48cGFnZXM+
MzAzNC00NTwvcGFnZXM+PHZvbHVtZT4xNjwvdm9sdW1lPjxudW1iZXI+MjM8L251bWJlcj48ZGF0
ZXM+PHllYXI+MjAwMjwveWVhcj48cHViLWRhdGVzPjxkYXRlPkRlYyAxPC9kYXRlPjwvcHViLWRh
dGVzPjwvZGF0ZXM+PGFjY2Vzc2lvbi1udW0+MTI0NjQ2MzM8L2FjY2Vzc2lvbi1udW0+PHVybHM+
PHJlbGF0ZWQtdXJscz48dXJsPmh0dHA6Ly93d3cubmNiaS5ubG0ubmloLmdvdi9lbnRyZXovcXVl
cnkuZmNnaT9jbWQ9UmV0cmlldmUmYW1wO2RiPVB1Yk1lZCZhbXA7ZG9wdD1DaXRhdGlvbiZhbXA7
bGlzdF91aWRzPTEyNDY0NjMzPC91cmw+PC9yZWxhdGVkLXVybHM+PC91cmxzPjwvcmVjb3JkPjwv
Q2l0ZT48Q2l0ZT48QXV0aG9yPkt1bWFyPC9BdXRob3I+PFllYXI+MjAwMDwvWWVhcj48UmVjTnVt
PjE2Mjg8L1JlY051bT48cmVjb3JkPjxyZWMtbnVtYmVyPjE2Mjg8L3JlYy1udW1iZXI+PGZvcmVp
Z24ta2V5cz48a2V5IGFwcD0iRU4iIGRiLWlkPSJwNTVzNXJyejhkNXp0N2VydGFweDA1YXZkdzll
MnB6ZDA1cngiIHRpbWVzdGFtcD0iMTU4NTIzOTk3MyI+MTYyODwva2V5PjwvZm9yZWlnbi1rZXlz
PjxyZWYtdHlwZSBuYW1lPSJKb3VybmFsIEFydGljbGUiPjE3PC9yZWYtdHlwZT48Y29udHJpYnV0
b3JzPjxhdXRob3JzPjxhdXRob3I+S3VtYXIsIFIuPC9hdXRob3I+PGF1dGhvcj5SZXlub2xkcywg
RC4gTS48L2F1dGhvcj48YXV0aG9yPlNoZXZjaGVua28sIEEuPC9hdXRob3I+PGF1dGhvcj5Hb2xk
c3RvbmUsIFMuIEQuPC9hdXRob3I+PGF1dGhvcj5EYWx0b24sIFMuPC9hdXRob3I+PC9hdXRob3Jz
PjwvY29udHJpYnV0b3JzPjxhdXRoLWFkZHJlc3M+RGVwYXJ0bWVudCBvZiBNb2xlY3VsYXIgQmlv
c2NpZW5jZXMsIFVuaXZlcnNpdHkgb2YgQWRlbGFpZGUsIE5vcnRoIFRlcnJhY2UsIFNvdXRoIEF1
c3RyYWxpYSwgQXVzdHJhbGlhLjwvYXV0aC1hZGRyZXNzPjx0aXRsZXM+PHRpdGxlPkZvcmtoZWFk
IHRyYW5zY3JpcHRpb24gZmFjdG9ycywgRmtoMXAgYW5kIEZraDJwLCBjb2xsYWJvcmF0ZSB3aXRo
IE1jbTFwIHRvIGNvbnRyb2wgdHJhbnNjcmlwdGlvbiByZXF1aXJlZCBmb3IgTS1waGFzZTwvdGl0
bGU+PHNlY29uZGFyeS10aXRsZT5DdXJyIEJpb2w8L3NlY29uZGFyeS10aXRsZT48L3RpdGxlcz48
cGVyaW9kaWNhbD48ZnVsbC10aXRsZT5DdXJyZW50IEJpb2xvZ3k8L2Z1bGwtdGl0bGU+PGFiYnIt
MT5DdXJyLiBCaW9sLjwvYWJici0xPjxhYmJyLTI+Q3VyciBCaW9sPC9hYmJyLTI+PC9wZXJpb2Rp
Y2FsPjxwYWdlcz44OTYtOTA2PC9wYWdlcz48dm9sdW1lPjEwPC92b2x1bWU+PG51bWJlcj4xNTwv
bnVtYmVyPjxkYXRlcz48eWVhcj4yMDAwPC95ZWFyPjwvZGF0ZXM+PGFjY2Vzc2lvbi1udW0+MDAx
MDk1OTgzNzwvYWNjZXNzaW9uLW51bT48dXJscz48cmVsYXRlZC11cmxzPjx1cmw+aHR0cDovL3d3
dy5uY2JpLm5sbS5uaWguZ292L2h0YmluLXBvc3QvRW50cmV6L3F1ZXJ5P2RiPW0mYW1wO2Zvcm09
NiZhbXA7ZG9wdD1yJmFtcDt1aWQ9MDAxMDk1OTgzNzwvdXJsPjwvcmVsYXRlZC11cmxzPjwvdXJs
cz48L3JlY29yZD48L0NpdGU+PENpdGU+PEF1dGhvcj5EYXJpZXZhPC9BdXRob3I+PFllYXI+MjAx
MDwvWWVhcj48UmVjTnVtPjMyMzU8L1JlY051bT48cmVjb3JkPjxyZWMtbnVtYmVyPjMyMzU8L3Jl
Yy1udW1iZXI+PGZvcmVpZ24ta2V5cz48a2V5IGFwcD0iRU4iIGRiLWlkPSJwNTVzNXJyejhkNXp0
N2VydGFweDA1YXZkdzllMnB6ZDA1cngiIHRpbWVzdGFtcD0iMTU5NjIzNzc2MiI+MzIzNTwva2V5
PjwvZm9yZWlnbi1rZXlzPjxyZWYtdHlwZSBuYW1lPSJKb3VybmFsIEFydGljbGUiPjE3PC9yZWYt
dHlwZT48Y29udHJpYnV0b3JzPjxhdXRob3JzPjxhdXRob3I+RGFyaWV2YSwgWi48L2F1dGhvcj48
YXV0aG9yPkNsYW5jeSwgQS48L2F1dGhvcj48YXV0aG9yPkJ1bG1lciwgUi48L2F1dGhvcj48YXV0
aG9yPldpbGxpYW1zLCBFLjwvYXV0aG9yPjxhdXRob3I+UGljLVRheWxvciwgQS48L2F1dGhvcj48
YXV0aG9yPk1vcmdhbiwgQi4gQS48L2F1dGhvcj48YXV0aG9yPlNoYXJyb2NrcywgQS4gRC48L2F1
dGhvcj48L2F1dGhvcnM+PC9jb250cmlidXRvcnM+PGF1dGgtYWRkcmVzcz5GYWN1bHR5IG9mIExp
ZmUgU2NpZW5jZXMsIFVuaXZlcnNpdHkgb2YgTWFuY2hlc3RlciwgTWljaGFlbCBTbWl0aCBCdWls
ZGluZywgT3hmb3JkIFJvYWQsIE1hbmNoZXN0ZXIgTTEzOVBULCBVSy48L2F1dGgtYWRkcmVzcz48
dGl0bGVzPjx0aXRsZT5BIGNvbXBldGl0aXZlIHRyYW5zY3JpcHRpb24gZmFjdG9yIGJpbmRpbmcg
bWVjaGFuaXNtIGRldGVybWluZXMgdGhlIHRpbWluZyBvZiBsYXRlIGNlbGwgY3ljbGUtZGVwZW5k
ZW50IGdlbmUgZXhwcmVzc2lvbjwvdGl0bGU+PHNlY29uZGFyeS10aXRsZT5Nb2wgQ2VsbDwvc2Vj
b25kYXJ5LXRpdGxlPjwvdGl0bGVzPjxwZXJpb2RpY2FsPjxmdWxsLXRpdGxlPk1vbGVjdWxhciBD
ZWxsPC9mdWxsLXRpdGxlPjxhYmJyLTE+TW9sLiBDZWxsPC9hYmJyLTE+PGFiYnItMj5Nb2wgQ2Vs
bDwvYWJici0yPjwvcGVyaW9kaWNhbD48cGFnZXM+MjktNDA8L3BhZ2VzPjx2b2x1bWU+Mzg8L3Zv
bHVtZT48bnVtYmVyPjE8L251bWJlcj48ZWRpdGlvbj4yMDEwLzA0LzE0PC9lZGl0aW9uPjxrZXl3
b3Jkcz48a2V5d29yZD5BbWlubyBBY2lkIFNlcXVlbmNlPC9rZXl3b3JkPjxrZXl3b3JkPkFuaW1h
bHM8L2tleXdvcmQ+PGtleXdvcmQ+QmFzZSBTZXF1ZW5jZTwva2V5d29yZD48a2V5d29yZD5CaW5k
aW5nIFNpdGVzPC9rZXl3b3JkPjxrZXl3b3JkPkNlbGwgQ3ljbGUvKnBoeXNpb2xvZ3k8L2tleXdv
cmQ+PGtleXdvcmQ+Q2VsbCBDeWNsZSBQcm90ZWlucy9nZW5ldGljcy8qbWV0YWJvbGlzbTwva2V5
d29yZD48a2V5d29yZD5Gb3JraGVhZCBUcmFuc2NyaXB0aW9uIEZhY3RvcnMvZ2VuZXRpY3MvbWV0
YWJvbGlzbTwva2V5d29yZD48a2V5d29yZD4qR2VuZSBFeHByZXNzaW9uIFJlZ3VsYXRpb24sIEZ1
bmdhbDwva2V5d29yZD48a2V5d29yZD5Ib21lb2RvbWFpbiBQcm90ZWlucy9nZW5ldGljcy8qbWV0
YWJvbGlzbTwva2V5d29yZD48a2V5d29yZD5NaW5pY2hyb21vc29tZSBNYWludGVuYW5jZSAxIFBy
b3RlaW48L2tleXdvcmQ+PGtleXdvcmQ+TW9sZWN1bGFyIFNlcXVlbmNlIERhdGE8L2tleXdvcmQ+
PGtleXdvcmQ+UHJvbW90ZXIgUmVnaW9ucywgR2VuZXRpYzwva2V5d29yZD48a2V5d29yZD5Qcm90
ZWluIEJpbmRpbmc8L2tleXdvcmQ+PGtleXdvcmQ+UmVwcmVzc29yIFByb3RlaW5zL2dlbmV0aWNz
LyptZXRhYm9saXNtPC9rZXl3b3JkPjxrZXl3b3JkPlNhY2NoYXJvbXljZXMgY2VyZXZpc2lhZS8q
cGh5c2lvbG9neTwva2V5d29yZD48a2V5d29yZD5TYWNjaGFyb215Y2VzIGNlcmV2aXNpYWUgUHJv
dGVpbnMvZ2VuZXRpY3MvKm1ldGFib2xpc208L2tleXdvcmQ+PGtleXdvcmQ+VHJhbnNjcmlwdGlv
biBGYWN0b3JzL2dlbmV0aWNzLyptZXRhYm9saXNtPC9rZXl3b3JkPjwva2V5d29yZHM+PGRhdGVz
Pjx5ZWFyPjIwMTA8L3llYXI+PHB1Yi1kYXRlcz48ZGF0ZT5BcHIgOTwvZGF0ZT48L3B1Yi1kYXRl
cz48L2RhdGVzPjxpc2JuPjEwOTctNDE2NCAoRWxlY3Ryb25pYykmI3hEOzEwOTctMjc2NSAoTGlu
a2luZyk8L2lzYm4+PGFjY2Vzc2lvbi1udW0+MjAzODUwODc8L2FjY2Vzc2lvbi1udW0+PHVybHM+
PHJlbGF0ZWQtdXJscz48dXJsPmh0dHBzOi8vd3d3Lm5jYmkubmxtLm5paC5nb3YvcHVibWVkLzIw
Mzg1MDg3PC91cmw+PC9yZWxhdGVkLXVybHM+PC91cmxzPjxjdXN0b20yPlBNQzM1NjY1ODY8L2N1
c3RvbTI+PGVsZWN0cm9uaWMtcmVzb3VyY2UtbnVtPjEwLjEwMTYvai5tb2xjZWwuMjAxMC4wMi4w
MzA8L2VsZWN0cm9uaWMtcmVzb3VyY2UtbnVtPjwvcmVjb3JkPjwvQ2l0ZT48L0VuZE5vdGU+AG==
</w:fldData>
        </w:fldChar>
      </w:r>
      <w:r w:rsidR="00F44937">
        <w:instrText xml:space="preserve"> ADDIN EN.CITE </w:instrText>
      </w:r>
      <w:r w:rsidR="00F44937">
        <w:fldChar w:fldCharType="begin">
          <w:fldData xml:space="preserve">PEVuZE5vdGU+PENpdGU+PEF1dGhvcj5QcmFtaWxhPC9BdXRob3I+PFllYXI+MjAwMjwvWWVhcj48
UmVjTnVtPjE4NjA8L1JlY051bT48RGlzcGxheVRleHQ+WzItNF08L0Rpc3BsYXlUZXh0PjxyZWNv
cmQ+PHJlYy1udW1iZXI+MTg2MDwvcmVjLW51bWJlcj48Zm9yZWlnbi1rZXlzPjxrZXkgYXBwPSJF
TiIgZGItaWQ9InA1NXM1cnJ6OGQ1enQ3ZXJ0YXB4MDVhdmR3OWUycHpkMDVyeCIgdGltZXN0YW1w
PSIxNTg1MjM5OTc0Ij4xODYwPC9rZXk+PC9mb3JlaWduLWtleXM+PHJlZi10eXBlIG5hbWU9Ikpv
dXJuYWwgQXJ0aWNsZSI+MTc8L3JlZi10eXBlPjxjb250cmlidXRvcnM+PGF1dGhvcnM+PGF1dGhv
cj5QcmFtaWxhLCBULjwvYXV0aG9yPjxhdXRob3I+TWlsZXMsIFMuPC9hdXRob3I+PGF1dGhvcj5H
dWhhVGhha3VydGEsIEQuPC9hdXRob3I+PGF1dGhvcj5KZW1pb2xvLCBELjwvYXV0aG9yPjxhdXRo
b3I+QnJlZWRlbiwgTC4gTC48L2F1dGhvcj48L2F1dGhvcnM+PC9jb250cmlidXRvcnM+PGF1dGgt
YWRkcmVzcz5GcmVkIEh1dGNoaW5zb24gQ2FuY2VyIFJlc2VhcmNoIENlbnRlciwgQmFzaWMgU2Np
ZW5jZXMgRGl2aXNpb24sIFNlYXR0bGUsIFdhc2hpbmd0b24gOTgxMDktMTAyNCwgVVNBLjwvYXV0
aC1hZGRyZXNzPjx0aXRsZXM+PHRpdGxlPkNvbnNlcnZlZCBob21lb2RvbWFpbiBwcm90ZWlucyBp
bnRlcmFjdCB3aXRoIE1BRFMgYm94IHByb3RlaW4gTWNtMSB0byByZXN0cmljdCBFQ0ItZGVwZW5k
ZW50IHRyYW5zY3JpcHRpb24gdG8gdGhlIE0vRzEgcGhhc2Ugb2YgdGhlIGNlbGwgY3ljbGU8L3Rp
dGxlPjxzZWNvbmRhcnktdGl0bGU+R2VuZXMgRGV2PC9zZWNvbmRhcnktdGl0bGU+PC90aXRsZXM+
PHBlcmlvZGljYWw+PGZ1bGwtdGl0bGU+R2VuZXMgYW5kIERldmVsb3BtZW50PC9mdWxsLXRpdGxl
PjxhYmJyLTE+R2VuZXMgRGV2LjwvYWJici0xPjxhYmJyLTI+R2VuZXMgRGV2PC9hYmJyLTI+PGFi
YnItMz5HZW5lcyAmYW1wOyBEZXZlbG9wbWVudDwvYWJici0zPjwvcGVyaW9kaWNhbD48cGFnZXM+
MzAzNC00NTwvcGFnZXM+PHZvbHVtZT4xNjwvdm9sdW1lPjxudW1iZXI+MjM8L251bWJlcj48ZGF0
ZXM+PHllYXI+MjAwMjwveWVhcj48cHViLWRhdGVzPjxkYXRlPkRlYyAxPC9kYXRlPjwvcHViLWRh
dGVzPjwvZGF0ZXM+PGFjY2Vzc2lvbi1udW0+MTI0NjQ2MzM8L2FjY2Vzc2lvbi1udW0+PHVybHM+
PHJlbGF0ZWQtdXJscz48dXJsPmh0dHA6Ly93d3cubmNiaS5ubG0ubmloLmdvdi9lbnRyZXovcXVl
cnkuZmNnaT9jbWQ9UmV0cmlldmUmYW1wO2RiPVB1Yk1lZCZhbXA7ZG9wdD1DaXRhdGlvbiZhbXA7
bGlzdF91aWRzPTEyNDY0NjMzPC91cmw+PC9yZWxhdGVkLXVybHM+PC91cmxzPjwvcmVjb3JkPjwv
Q2l0ZT48Q2l0ZT48QXV0aG9yPkt1bWFyPC9BdXRob3I+PFllYXI+MjAwMDwvWWVhcj48UmVjTnVt
PjE2Mjg8L1JlY051bT48cmVjb3JkPjxyZWMtbnVtYmVyPjE2Mjg8L3JlYy1udW1iZXI+PGZvcmVp
Z24ta2V5cz48a2V5IGFwcD0iRU4iIGRiLWlkPSJwNTVzNXJyejhkNXp0N2VydGFweDA1YXZkdzll
MnB6ZDA1cngiIHRpbWVzdGFtcD0iMTU4NTIzOTk3MyI+MTYyODwva2V5PjwvZm9yZWlnbi1rZXlz
PjxyZWYtdHlwZSBuYW1lPSJKb3VybmFsIEFydGljbGUiPjE3PC9yZWYtdHlwZT48Y29udHJpYnV0
b3JzPjxhdXRob3JzPjxhdXRob3I+S3VtYXIsIFIuPC9hdXRob3I+PGF1dGhvcj5SZXlub2xkcywg
RC4gTS48L2F1dGhvcj48YXV0aG9yPlNoZXZjaGVua28sIEEuPC9hdXRob3I+PGF1dGhvcj5Hb2xk
c3RvbmUsIFMuIEQuPC9hdXRob3I+PGF1dGhvcj5EYWx0b24sIFMuPC9hdXRob3I+PC9hdXRob3Jz
PjwvY29udHJpYnV0b3JzPjxhdXRoLWFkZHJlc3M+RGVwYXJ0bWVudCBvZiBNb2xlY3VsYXIgQmlv
c2NpZW5jZXMsIFVuaXZlcnNpdHkgb2YgQWRlbGFpZGUsIE5vcnRoIFRlcnJhY2UsIFNvdXRoIEF1
c3RyYWxpYSwgQXVzdHJhbGlhLjwvYXV0aC1hZGRyZXNzPjx0aXRsZXM+PHRpdGxlPkZvcmtoZWFk
IHRyYW5zY3JpcHRpb24gZmFjdG9ycywgRmtoMXAgYW5kIEZraDJwLCBjb2xsYWJvcmF0ZSB3aXRo
IE1jbTFwIHRvIGNvbnRyb2wgdHJhbnNjcmlwdGlvbiByZXF1aXJlZCBmb3IgTS1waGFzZTwvdGl0
bGU+PHNlY29uZGFyeS10aXRsZT5DdXJyIEJpb2w8L3NlY29uZGFyeS10aXRsZT48L3RpdGxlcz48
cGVyaW9kaWNhbD48ZnVsbC10aXRsZT5DdXJyZW50IEJpb2xvZ3k8L2Z1bGwtdGl0bGU+PGFiYnIt
MT5DdXJyLiBCaW9sLjwvYWJici0xPjxhYmJyLTI+Q3VyciBCaW9sPC9hYmJyLTI+PC9wZXJpb2Rp
Y2FsPjxwYWdlcz44OTYtOTA2PC9wYWdlcz48dm9sdW1lPjEwPC92b2x1bWU+PG51bWJlcj4xNTwv
bnVtYmVyPjxkYXRlcz48eWVhcj4yMDAwPC95ZWFyPjwvZGF0ZXM+PGFjY2Vzc2lvbi1udW0+MDAx
MDk1OTgzNzwvYWNjZXNzaW9uLW51bT48dXJscz48cmVsYXRlZC11cmxzPjx1cmw+aHR0cDovL3d3
dy5uY2JpLm5sbS5uaWguZ292L2h0YmluLXBvc3QvRW50cmV6L3F1ZXJ5P2RiPW0mYW1wO2Zvcm09
NiZhbXA7ZG9wdD1yJmFtcDt1aWQ9MDAxMDk1OTgzNzwvdXJsPjwvcmVsYXRlZC11cmxzPjwvdXJs
cz48L3JlY29yZD48L0NpdGU+PENpdGU+PEF1dGhvcj5EYXJpZXZhPC9BdXRob3I+PFllYXI+MjAx
MDwvWWVhcj48UmVjTnVtPjMyMzU8L1JlY051bT48cmVjb3JkPjxyZWMtbnVtYmVyPjMyMzU8L3Jl
Yy1udW1iZXI+PGZvcmVpZ24ta2V5cz48a2V5IGFwcD0iRU4iIGRiLWlkPSJwNTVzNXJyejhkNXp0
N2VydGFweDA1YXZkdzllMnB6ZDA1cngiIHRpbWVzdGFtcD0iMTU5NjIzNzc2MiI+MzIzNTwva2V5
PjwvZm9yZWlnbi1rZXlzPjxyZWYtdHlwZSBuYW1lPSJKb3VybmFsIEFydGljbGUiPjE3PC9yZWYt
dHlwZT48Y29udHJpYnV0b3JzPjxhdXRob3JzPjxhdXRob3I+RGFyaWV2YSwgWi48L2F1dGhvcj48
YXV0aG9yPkNsYW5jeSwgQS48L2F1dGhvcj48YXV0aG9yPkJ1bG1lciwgUi48L2F1dGhvcj48YXV0
aG9yPldpbGxpYW1zLCBFLjwvYXV0aG9yPjxhdXRob3I+UGljLVRheWxvciwgQS48L2F1dGhvcj48
YXV0aG9yPk1vcmdhbiwgQi4gQS48L2F1dGhvcj48YXV0aG9yPlNoYXJyb2NrcywgQS4gRC48L2F1
dGhvcj48L2F1dGhvcnM+PC9jb250cmlidXRvcnM+PGF1dGgtYWRkcmVzcz5GYWN1bHR5IG9mIExp
ZmUgU2NpZW5jZXMsIFVuaXZlcnNpdHkgb2YgTWFuY2hlc3RlciwgTWljaGFlbCBTbWl0aCBCdWls
ZGluZywgT3hmb3JkIFJvYWQsIE1hbmNoZXN0ZXIgTTEzOVBULCBVSy48L2F1dGgtYWRkcmVzcz48
dGl0bGVzPjx0aXRsZT5BIGNvbXBldGl0aXZlIHRyYW5zY3JpcHRpb24gZmFjdG9yIGJpbmRpbmcg
bWVjaGFuaXNtIGRldGVybWluZXMgdGhlIHRpbWluZyBvZiBsYXRlIGNlbGwgY3ljbGUtZGVwZW5k
ZW50IGdlbmUgZXhwcmVzc2lvbjwvdGl0bGU+PHNlY29uZGFyeS10aXRsZT5Nb2wgQ2VsbDwvc2Vj
b25kYXJ5LXRpdGxlPjwvdGl0bGVzPjxwZXJpb2RpY2FsPjxmdWxsLXRpdGxlPk1vbGVjdWxhciBD
ZWxsPC9mdWxsLXRpdGxlPjxhYmJyLTE+TW9sLiBDZWxsPC9hYmJyLTE+PGFiYnItMj5Nb2wgQ2Vs
bDwvYWJici0yPjwvcGVyaW9kaWNhbD48cGFnZXM+MjktNDA8L3BhZ2VzPjx2b2x1bWU+Mzg8L3Zv
bHVtZT48bnVtYmVyPjE8L251bWJlcj48ZWRpdGlvbj4yMDEwLzA0LzE0PC9lZGl0aW9uPjxrZXl3
b3Jkcz48a2V5d29yZD5BbWlubyBBY2lkIFNlcXVlbmNlPC9rZXl3b3JkPjxrZXl3b3JkPkFuaW1h
bHM8L2tleXdvcmQ+PGtleXdvcmQ+QmFzZSBTZXF1ZW5jZTwva2V5d29yZD48a2V5d29yZD5CaW5k
aW5nIFNpdGVzPC9rZXl3b3JkPjxrZXl3b3JkPkNlbGwgQ3ljbGUvKnBoeXNpb2xvZ3k8L2tleXdv
cmQ+PGtleXdvcmQ+Q2VsbCBDeWNsZSBQcm90ZWlucy9nZW5ldGljcy8qbWV0YWJvbGlzbTwva2V5
d29yZD48a2V5d29yZD5Gb3JraGVhZCBUcmFuc2NyaXB0aW9uIEZhY3RvcnMvZ2VuZXRpY3MvbWV0
YWJvbGlzbTwva2V5d29yZD48a2V5d29yZD4qR2VuZSBFeHByZXNzaW9uIFJlZ3VsYXRpb24sIEZ1
bmdhbDwva2V5d29yZD48a2V5d29yZD5Ib21lb2RvbWFpbiBQcm90ZWlucy9nZW5ldGljcy8qbWV0
YWJvbGlzbTwva2V5d29yZD48a2V5d29yZD5NaW5pY2hyb21vc29tZSBNYWludGVuYW5jZSAxIFBy
b3RlaW48L2tleXdvcmQ+PGtleXdvcmQ+TW9sZWN1bGFyIFNlcXVlbmNlIERhdGE8L2tleXdvcmQ+
PGtleXdvcmQ+UHJvbW90ZXIgUmVnaW9ucywgR2VuZXRpYzwva2V5d29yZD48a2V5d29yZD5Qcm90
ZWluIEJpbmRpbmc8L2tleXdvcmQ+PGtleXdvcmQ+UmVwcmVzc29yIFByb3RlaW5zL2dlbmV0aWNz
LyptZXRhYm9saXNtPC9rZXl3b3JkPjxrZXl3b3JkPlNhY2NoYXJvbXljZXMgY2VyZXZpc2lhZS8q
cGh5c2lvbG9neTwva2V5d29yZD48a2V5d29yZD5TYWNjaGFyb215Y2VzIGNlcmV2aXNpYWUgUHJv
dGVpbnMvZ2VuZXRpY3MvKm1ldGFib2xpc208L2tleXdvcmQ+PGtleXdvcmQ+VHJhbnNjcmlwdGlv
biBGYWN0b3JzL2dlbmV0aWNzLyptZXRhYm9saXNtPC9rZXl3b3JkPjwva2V5d29yZHM+PGRhdGVz
Pjx5ZWFyPjIwMTA8L3llYXI+PHB1Yi1kYXRlcz48ZGF0ZT5BcHIgOTwvZGF0ZT48L3B1Yi1kYXRl
cz48L2RhdGVzPjxpc2JuPjEwOTctNDE2NCAoRWxlY3Ryb25pYykmI3hEOzEwOTctMjc2NSAoTGlu
a2luZyk8L2lzYm4+PGFjY2Vzc2lvbi1udW0+MjAzODUwODc8L2FjY2Vzc2lvbi1udW0+PHVybHM+
PHJlbGF0ZWQtdXJscz48dXJsPmh0dHBzOi8vd3d3Lm5jYmkubmxtLm5paC5nb3YvcHVibWVkLzIw
Mzg1MDg3PC91cmw+PC9yZWxhdGVkLXVybHM+PC91cmxzPjxjdXN0b20yPlBNQzM1NjY1ODY8L2N1
c3RvbTI+PGVsZWN0cm9uaWMtcmVzb3VyY2UtbnVtPjEwLjEwMTYvai5tb2xjZWwuMjAxMC4wMi4w
MzA8L2VsZWN0cm9uaWMtcmVzb3VyY2UtbnVtPjwvcmVjb3JkPjwvQ2l0ZT48L0VuZE5vdGU+AG==
</w:fldData>
        </w:fldChar>
      </w:r>
      <w:r w:rsidR="00F44937">
        <w:instrText xml:space="preserve"> ADDIN EN.CITE.DATA </w:instrText>
      </w:r>
      <w:r w:rsidR="00F44937">
        <w:fldChar w:fldCharType="end"/>
      </w:r>
      <w:r w:rsidR="00CD0908">
        <w:fldChar w:fldCharType="separate"/>
      </w:r>
      <w:r w:rsidR="00F44937">
        <w:rPr>
          <w:noProof/>
        </w:rPr>
        <w:t>[2-4]</w:t>
      </w:r>
      <w:r w:rsidR="00CD0908">
        <w:fldChar w:fldCharType="end"/>
      </w:r>
      <w:r w:rsidR="00716F75">
        <w:t xml:space="preserve">. </w:t>
      </w:r>
      <w:r w:rsidR="006E36C9">
        <w:t xml:space="preserve">To investigate whether Ash1 could play a similar role as these proteins, we compared published </w:t>
      </w:r>
      <w:proofErr w:type="spellStart"/>
      <w:r w:rsidR="006E36C9">
        <w:t>ChIP-exo</w:t>
      </w:r>
      <w:proofErr w:type="spellEnd"/>
      <w:r w:rsidR="006E36C9">
        <w:t xml:space="preserve"> data for </w:t>
      </w:r>
      <w:r w:rsidR="006E36C9" w:rsidRPr="0033071D">
        <w:rPr>
          <w:i/>
        </w:rPr>
        <w:t>in vivo</w:t>
      </w:r>
      <w:r w:rsidR="006E36C9">
        <w:t xml:space="preserve"> Mcm1 binding with the locations of Ash1 peaks </w:t>
      </w:r>
      <w:r w:rsidR="00CD0908">
        <w:fldChar w:fldCharType="begin">
          <w:fldData xml:space="preserve">PEVuZE5vdGU+PENpdGU+PEF1dGhvcj5Sb3NzaTwvQXV0aG9yPjxZZWFyPjIwMTg8L1llYXI+PFJl
Y051bT4zMjE1PC9SZWNOdW0+PERpc3BsYXlUZXh0Pls1XTwvRGlzcGxheVRleHQ+PHJlY29yZD48
cmVjLW51bWJlcj4zMjE1PC9yZWMtbnVtYmVyPjxmb3JlaWduLWtleXM+PGtleSBhcHA9IkVOIiBk
Yi1pZD0icDU1czVycno4ZDV6dDdlcnRhcHgwNWF2ZHc5ZTJwemQwNXJ4IiB0aW1lc3RhbXA9IjE1
ODg2MjcyODUiPjMyMTU8L2tleT48L2ZvcmVpZ24ta2V5cz48cmVmLXR5cGUgbmFtZT0iSm91cm5h
bCBBcnRpY2xlIj4xNzwvcmVmLXR5cGU+PGNvbnRyaWJ1dG9ycz48YXV0aG9ycz48YXV0aG9yPlJv
c3NpLCBNLiBKLjwvYXV0aG9yPjxhdXRob3I+TGFpLCBXLiBLLiBNLjwvYXV0aG9yPjxhdXRob3I+
UHVnaCwgQi4gRi48L2F1dGhvcj48L2F1dGhvcnM+PC9jb250cmlidXRvcnM+PGF1dGgtYWRkcmVz
cz5DZW50ZXIgZm9yIEV1a2FyeW90aWMgR2VuZSBSZWd1bGF0aW9uLCBEZXBhcnRtZW50IG9mIEJp
b2NoZW1pc3RyeSBhbmQgTW9sZWN1bGFyIEJpb2xvZ3ksIFRoZSBQZW5uc3lsdmFuaWEgU3RhdGUg
VW5pdmVyc2l0eSwgVW5pdmVyc2l0eSBQYXJrLCBQZW5uc3lsdmFuaWEgMTY4MDIsIFVTQS48L2F1
dGgtYWRkcmVzcz48dGl0bGVzPjx0aXRsZT5HZW5vbWUtd2lkZSBkZXRlcm1pbmFudHMgb2Ygc2Vx
dWVuY2Utc3BlY2lmaWMgRE5BIGJpbmRpbmcgb2YgZ2VuZXJhbCByZWd1bGF0b3J5IGZhY3RvcnM8
L3RpdGxlPjxzZWNvbmRhcnktdGl0bGU+R2Vub21lIFJlczwvc2Vjb25kYXJ5LXRpdGxlPjwvdGl0
bGVzPjxwZXJpb2RpY2FsPjxmdWxsLXRpdGxlPkdlbm9tZSBSZXNlYXJjaDwvZnVsbC10aXRsZT48
YWJici0xPkdlbm9tZSBSZXMuPC9hYmJyLTE+PGFiYnItMj5HZW5vbWUgUmVzPC9hYmJyLTI+PC9w
ZXJpb2RpY2FsPjxwYWdlcz40OTctNTA4PC9wYWdlcz48dm9sdW1lPjI4PC92b2x1bWU+PG51bWJl
cj40PC9udW1iZXI+PGVkaXRpb24+MjAxOC8wMy8yMzwvZWRpdGlvbj48a2V5d29yZHM+PGtleXdv
cmQ+QmFzZSBTZXF1ZW5jZTwva2V5d29yZD48a2V5d29yZD5CYXNpYyBIZWxpeC1Mb29wLUhlbGl4
IExldWNpbmUgWmlwcGVyIFRyYW5zY3JpcHRpb24gRmFjdG9ycy9nZW5ldGljczwva2V5d29yZD48
a2V5d29yZD5DaHJvbWF0aW4vKmdlbmV0aWNzPC9rZXl3b3JkPjxrZXl3b3JkPkNvbnNlbnN1cyBT
ZXF1ZW5jZS9nZW5ldGljczwva2V5d29yZD48a2V5d29yZD5ETkEtQmluZGluZyBQcm90ZWlucy8q
Z2VuZXRpY3M8L2tleXdvcmQ+PGtleXdvcmQ+R2Vub21lLCBGdW5nYWwvKmdlbmV0aWNzPC9rZXl3
b3JkPjxrZXl3b3JkPk1pbmljaHJvbW9zb21lIE1haW50ZW5hbmNlIDEgUHJvdGVpbi9nZW5ldGlj
czwva2V5d29yZD48a2V5d29yZD5Qcm9tb3RlciBSZWdpb25zLCBHZW5ldGljPC9rZXl3b3JkPjxr
ZXl3b3JkPlByb3RlaW4gQmluZGluZzwva2V5d29yZD48a2V5d29yZD5TYWNjaGFyb215Y2VzIGNl
cmV2aXNpYWUvKmdlbmV0aWNzPC9rZXl3b3JkPjxrZXl3b3JkPlNhY2NoYXJvbXljZXMgY2VyZXZp
c2lhZSBQcm90ZWlucy9nZW5ldGljczwva2V5d29yZD48a2V5d29yZD5UZWxvbWVyZS1CaW5kaW5n
IFByb3RlaW5zL2dlbmV0aWNzPC9rZXl3b3JkPjxrZXl3b3JkPlRyYW5zY3JpcHRpb24gRmFjdG9y
cy9nZW5ldGljczwva2V5d29yZD48L2tleXdvcmRzPjxkYXRlcz48eWVhcj4yMDE4PC95ZWFyPjxw
dWItZGF0ZXM+PGRhdGU+QXByPC9kYXRlPjwvcHViLWRhdGVzPjwvZGF0ZXM+PGlzYm4+MTU0OS01
NDY5IChFbGVjdHJvbmljKSYjeEQ7MTA4OC05MDUxIChMaW5raW5nKTwvaXNibj48YWNjZXNzaW9u
LW51bT4yOTU2MzE2NzwvYWNjZXNzaW9uLW51bT48dXJscz48cmVsYXRlZC11cmxzPjx1cmw+aHR0
cHM6Ly93d3cubmNiaS5ubG0ubmloLmdvdi9wdWJtZWQvMjk1NjMxNjc8L3VybD48L3JlbGF0ZWQt
dXJscz48L3VybHM+PGN1c3RvbTI+UE1DNTg4MDI0MDwvY3VzdG9tMj48ZWxlY3Ryb25pYy1yZXNv
dXJjZS1udW0+MTAuMTEwMS9nci4yMjk1MTguMTE3PC9lbGVjdHJvbmljLXJlc291cmNlLW51bT48
L3JlY29yZD48L0NpdGU+PC9FbmROb3RlPgB=
</w:fldData>
        </w:fldChar>
      </w:r>
      <w:r w:rsidR="00F44937">
        <w:instrText xml:space="preserve"> ADDIN EN.CITE </w:instrText>
      </w:r>
      <w:r w:rsidR="00F44937">
        <w:fldChar w:fldCharType="begin">
          <w:fldData xml:space="preserve">PEVuZE5vdGU+PENpdGU+PEF1dGhvcj5Sb3NzaTwvQXV0aG9yPjxZZWFyPjIwMTg8L1llYXI+PFJl
Y051bT4zMjE1PC9SZWNOdW0+PERpc3BsYXlUZXh0Pls1XTwvRGlzcGxheVRleHQ+PHJlY29yZD48
cmVjLW51bWJlcj4zMjE1PC9yZWMtbnVtYmVyPjxmb3JlaWduLWtleXM+PGtleSBhcHA9IkVOIiBk
Yi1pZD0icDU1czVycno4ZDV6dDdlcnRhcHgwNWF2ZHc5ZTJwemQwNXJ4IiB0aW1lc3RhbXA9IjE1
ODg2MjcyODUiPjMyMTU8L2tleT48L2ZvcmVpZ24ta2V5cz48cmVmLXR5cGUgbmFtZT0iSm91cm5h
bCBBcnRpY2xlIj4xNzwvcmVmLXR5cGU+PGNvbnRyaWJ1dG9ycz48YXV0aG9ycz48YXV0aG9yPlJv
c3NpLCBNLiBKLjwvYXV0aG9yPjxhdXRob3I+TGFpLCBXLiBLLiBNLjwvYXV0aG9yPjxhdXRob3I+
UHVnaCwgQi4gRi48L2F1dGhvcj48L2F1dGhvcnM+PC9jb250cmlidXRvcnM+PGF1dGgtYWRkcmVz
cz5DZW50ZXIgZm9yIEV1a2FyeW90aWMgR2VuZSBSZWd1bGF0aW9uLCBEZXBhcnRtZW50IG9mIEJp
b2NoZW1pc3RyeSBhbmQgTW9sZWN1bGFyIEJpb2xvZ3ksIFRoZSBQZW5uc3lsdmFuaWEgU3RhdGUg
VW5pdmVyc2l0eSwgVW5pdmVyc2l0eSBQYXJrLCBQZW5uc3lsdmFuaWEgMTY4MDIsIFVTQS48L2F1
dGgtYWRkcmVzcz48dGl0bGVzPjx0aXRsZT5HZW5vbWUtd2lkZSBkZXRlcm1pbmFudHMgb2Ygc2Vx
dWVuY2Utc3BlY2lmaWMgRE5BIGJpbmRpbmcgb2YgZ2VuZXJhbCByZWd1bGF0b3J5IGZhY3RvcnM8
L3RpdGxlPjxzZWNvbmRhcnktdGl0bGU+R2Vub21lIFJlczwvc2Vjb25kYXJ5LXRpdGxlPjwvdGl0
bGVzPjxwZXJpb2RpY2FsPjxmdWxsLXRpdGxlPkdlbm9tZSBSZXNlYXJjaDwvZnVsbC10aXRsZT48
YWJici0xPkdlbm9tZSBSZXMuPC9hYmJyLTE+PGFiYnItMj5HZW5vbWUgUmVzPC9hYmJyLTI+PC9w
ZXJpb2RpY2FsPjxwYWdlcz40OTctNTA4PC9wYWdlcz48dm9sdW1lPjI4PC92b2x1bWU+PG51bWJl
cj40PC9udW1iZXI+PGVkaXRpb24+MjAxOC8wMy8yMzwvZWRpdGlvbj48a2V5d29yZHM+PGtleXdv
cmQ+QmFzZSBTZXF1ZW5jZTwva2V5d29yZD48a2V5d29yZD5CYXNpYyBIZWxpeC1Mb29wLUhlbGl4
IExldWNpbmUgWmlwcGVyIFRyYW5zY3JpcHRpb24gRmFjdG9ycy9nZW5ldGljczwva2V5d29yZD48
a2V5d29yZD5DaHJvbWF0aW4vKmdlbmV0aWNzPC9rZXl3b3JkPjxrZXl3b3JkPkNvbnNlbnN1cyBT
ZXF1ZW5jZS9nZW5ldGljczwva2V5d29yZD48a2V5d29yZD5ETkEtQmluZGluZyBQcm90ZWlucy8q
Z2VuZXRpY3M8L2tleXdvcmQ+PGtleXdvcmQ+R2Vub21lLCBGdW5nYWwvKmdlbmV0aWNzPC9rZXl3
b3JkPjxrZXl3b3JkPk1pbmljaHJvbW9zb21lIE1haW50ZW5hbmNlIDEgUHJvdGVpbi9nZW5ldGlj
czwva2V5d29yZD48a2V5d29yZD5Qcm9tb3RlciBSZWdpb25zLCBHZW5ldGljPC9rZXl3b3JkPjxr
ZXl3b3JkPlByb3RlaW4gQmluZGluZzwva2V5d29yZD48a2V5d29yZD5TYWNjaGFyb215Y2VzIGNl
cmV2aXNpYWUvKmdlbmV0aWNzPC9rZXl3b3JkPjxrZXl3b3JkPlNhY2NoYXJvbXljZXMgY2VyZXZp
c2lhZSBQcm90ZWlucy9nZW5ldGljczwva2V5d29yZD48a2V5d29yZD5UZWxvbWVyZS1CaW5kaW5n
IFByb3RlaW5zL2dlbmV0aWNzPC9rZXl3b3JkPjxrZXl3b3JkPlRyYW5zY3JpcHRpb24gRmFjdG9y
cy9nZW5ldGljczwva2V5d29yZD48L2tleXdvcmRzPjxkYXRlcz48eWVhcj4yMDE4PC95ZWFyPjxw
dWItZGF0ZXM+PGRhdGU+QXByPC9kYXRlPjwvcHViLWRhdGVzPjwvZGF0ZXM+PGlzYm4+MTU0OS01
NDY5IChFbGVjdHJvbmljKSYjeEQ7MTA4OC05MDUxIChMaW5raW5nKTwvaXNibj48YWNjZXNzaW9u
LW51bT4yOTU2MzE2NzwvYWNjZXNzaW9uLW51bT48dXJscz48cmVsYXRlZC11cmxzPjx1cmw+aHR0
cHM6Ly93d3cubmNiaS5ubG0ubmloLmdvdi9wdWJtZWQvMjk1NjMxNjc8L3VybD48L3JlbGF0ZWQt
dXJscz48L3VybHM+PGN1c3RvbTI+UE1DNTg4MDI0MDwvY3VzdG9tMj48ZWxlY3Ryb25pYy1yZXNv
dXJjZS1udW0+MTAuMTEwMS9nci4yMjk1MTguMTE3PC9lbGVjdHJvbmljLXJlc291cmNlLW51bT48
L3JlY29yZD48L0NpdGU+PC9FbmROb3RlPgB=
</w:fldData>
        </w:fldChar>
      </w:r>
      <w:r w:rsidR="00F44937">
        <w:instrText xml:space="preserve"> ADDIN EN.CITE.DATA </w:instrText>
      </w:r>
      <w:r w:rsidR="00F44937">
        <w:fldChar w:fldCharType="end"/>
      </w:r>
      <w:r w:rsidR="00CD0908">
        <w:fldChar w:fldCharType="separate"/>
      </w:r>
      <w:r w:rsidR="00F44937">
        <w:rPr>
          <w:noProof/>
        </w:rPr>
        <w:t>[5]</w:t>
      </w:r>
      <w:r w:rsidR="00CD0908">
        <w:fldChar w:fldCharType="end"/>
      </w:r>
      <w:r w:rsidR="00716F75">
        <w:t xml:space="preserve">. </w:t>
      </w:r>
      <w:r w:rsidR="006E36C9">
        <w:t xml:space="preserve">Fifty-five </w:t>
      </w:r>
      <w:r w:rsidR="00AC6EEE">
        <w:t xml:space="preserve">Mcm1 </w:t>
      </w:r>
      <w:r w:rsidR="006E36C9">
        <w:t xml:space="preserve">sites are located within Ash1 peaks, representing 23% of the Ash1 peaks (Table S3). This suggests it is possible that Ash1 could contribute to Mcm1 regulation at some promoters, including such critical cell cycle genes as </w:t>
      </w:r>
      <w:r w:rsidR="006E36C9" w:rsidRPr="002360DC">
        <w:rPr>
          <w:i/>
        </w:rPr>
        <w:t>CLB1-2</w:t>
      </w:r>
      <w:r w:rsidR="006E36C9">
        <w:t xml:space="preserve">, </w:t>
      </w:r>
      <w:r w:rsidR="006E36C9" w:rsidRPr="002360DC">
        <w:rPr>
          <w:i/>
        </w:rPr>
        <w:t>CLN1-3</w:t>
      </w:r>
      <w:r w:rsidR="006E36C9">
        <w:t xml:space="preserve">, and </w:t>
      </w:r>
      <w:r w:rsidR="006E36C9" w:rsidRPr="002360DC">
        <w:rPr>
          <w:i/>
        </w:rPr>
        <w:t>SWI4</w:t>
      </w:r>
      <w:r w:rsidR="006E36C9">
        <w:rPr>
          <w:i/>
        </w:rPr>
        <w:t xml:space="preserve"> </w:t>
      </w:r>
      <w:r w:rsidR="006E36C9" w:rsidRPr="00911465">
        <w:t xml:space="preserve">(Table </w:t>
      </w:r>
      <w:r w:rsidR="006E36C9">
        <w:t>S</w:t>
      </w:r>
      <w:r w:rsidR="00E81A9F">
        <w:t>5</w:t>
      </w:r>
      <w:r w:rsidR="006E36C9" w:rsidRPr="00911465">
        <w:t>)</w:t>
      </w:r>
      <w:r w:rsidR="006E36C9">
        <w:t xml:space="preserve">. </w:t>
      </w:r>
      <w:r w:rsidR="006E36C9" w:rsidRPr="0006288D">
        <w:t xml:space="preserve">However, not all Ash1 sites containing the Mcm1-like Motif 2 display Mcm1 binding, and some sites of Mcm1/Ash1 overlap do not have Motif 2 (Table S3). </w:t>
      </w:r>
      <w:r w:rsidR="00C627BA">
        <w:t>Therefore, the Ash1/Mcm1</w:t>
      </w:r>
      <w:r w:rsidR="006E36C9" w:rsidRPr="0006288D">
        <w:t xml:space="preserve"> relationship may be more complex than a simple model in which a portion of Ash1 sites are juxtaposed to Mcm1 sites. Other scenarios are possible, including a competition between Ash1 and Mcm1 for the same binding site, or a requirement of Mcm1 for Ash1 binding at some sites.</w:t>
      </w:r>
      <w:r w:rsidR="006E36C9">
        <w:t xml:space="preserve"> </w:t>
      </w:r>
    </w:p>
    <w:p w14:paraId="1E62239B" w14:textId="35FCC6CD" w:rsidR="00516CEE" w:rsidRDefault="00516CEE" w:rsidP="00716F75">
      <w:pPr>
        <w:pStyle w:val="Manuscript"/>
      </w:pPr>
    </w:p>
    <w:p w14:paraId="2EB11E0D" w14:textId="77777777" w:rsidR="00516CEE" w:rsidRDefault="00516CEE" w:rsidP="00516CEE">
      <w:pPr>
        <w:pStyle w:val="msheading"/>
      </w:pPr>
      <w:r>
        <w:t>REFERENCES</w:t>
      </w:r>
    </w:p>
    <w:p w14:paraId="7FC02C41" w14:textId="77777777" w:rsidR="00F44937" w:rsidRPr="00F44937" w:rsidRDefault="00516CEE" w:rsidP="00F4493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F44937" w:rsidRPr="00F44937">
        <w:rPr>
          <w:noProof/>
        </w:rPr>
        <w:t>1.</w:t>
      </w:r>
      <w:r w:rsidR="00F44937" w:rsidRPr="00F44937">
        <w:rPr>
          <w:noProof/>
        </w:rPr>
        <w:tab/>
        <w:t>Maxon ME, Herskowitz I. Ash1p is a site-specific DNA-binding protein that actively represses transcription. Proc Natl Acad Sci USA. 2001;98(4):1495-500.</w:t>
      </w:r>
    </w:p>
    <w:p w14:paraId="54A18932" w14:textId="77777777" w:rsidR="00F44937" w:rsidRPr="00F44937" w:rsidRDefault="00F44937" w:rsidP="00F44937">
      <w:pPr>
        <w:pStyle w:val="EndNoteBibliography"/>
        <w:ind w:left="720" w:hanging="720"/>
        <w:rPr>
          <w:noProof/>
        </w:rPr>
      </w:pPr>
      <w:r w:rsidRPr="00F44937">
        <w:rPr>
          <w:noProof/>
        </w:rPr>
        <w:t>2.</w:t>
      </w:r>
      <w:r w:rsidRPr="00F44937">
        <w:rPr>
          <w:noProof/>
        </w:rPr>
        <w:tab/>
        <w:t>Pramila T, Miles S, GuhaThakurta D, Jemiolo D, Breeden LL. Conserved homeodomain proteins interact with MADS box protein Mcm1 to restrict ECB-dependent transcription to the M/G1 phase of the cell cycle. Genes Dev. 2002;16(23):3034-45.</w:t>
      </w:r>
    </w:p>
    <w:p w14:paraId="28426F12" w14:textId="77777777" w:rsidR="00F44937" w:rsidRPr="00F44937" w:rsidRDefault="00F44937" w:rsidP="00F44937">
      <w:pPr>
        <w:pStyle w:val="EndNoteBibliography"/>
        <w:ind w:left="720" w:hanging="720"/>
        <w:rPr>
          <w:noProof/>
        </w:rPr>
      </w:pPr>
      <w:r w:rsidRPr="00F44937">
        <w:rPr>
          <w:noProof/>
        </w:rPr>
        <w:t>3.</w:t>
      </w:r>
      <w:r w:rsidRPr="00F44937">
        <w:rPr>
          <w:noProof/>
        </w:rPr>
        <w:tab/>
        <w:t>Kumar R, Reynolds DM, Shevchenko A, Goldstone SD, Dalton S. Forkhead transcription factors, Fkh1p and Fkh2p, collaborate with Mcm1p to control transcription required for M-phase. Curr Biol. 2000;10(15):896-906.</w:t>
      </w:r>
    </w:p>
    <w:p w14:paraId="025D8501" w14:textId="77777777" w:rsidR="00F44937" w:rsidRPr="00F44937" w:rsidRDefault="00F44937" w:rsidP="00F44937">
      <w:pPr>
        <w:pStyle w:val="EndNoteBibliography"/>
        <w:ind w:left="720" w:hanging="720"/>
        <w:rPr>
          <w:noProof/>
        </w:rPr>
      </w:pPr>
      <w:r w:rsidRPr="00F44937">
        <w:rPr>
          <w:noProof/>
        </w:rPr>
        <w:lastRenderedPageBreak/>
        <w:t>4.</w:t>
      </w:r>
      <w:r w:rsidRPr="00F44937">
        <w:rPr>
          <w:noProof/>
        </w:rPr>
        <w:tab/>
        <w:t>Darieva Z, Clancy A, Bulmer R, Williams E, Pic-Taylor A, Morgan BA, et al. A competitive transcription factor binding mechanism determines the timing of late cell cycle-dependent gene expression. Mol Cell. 2010;38(1):29-40.</w:t>
      </w:r>
    </w:p>
    <w:p w14:paraId="7A053C42" w14:textId="77777777" w:rsidR="00F44937" w:rsidRPr="00F44937" w:rsidRDefault="00F44937" w:rsidP="00F44937">
      <w:pPr>
        <w:pStyle w:val="EndNoteBibliography"/>
        <w:ind w:left="720" w:hanging="720"/>
        <w:rPr>
          <w:noProof/>
        </w:rPr>
      </w:pPr>
      <w:r w:rsidRPr="00F44937">
        <w:rPr>
          <w:noProof/>
        </w:rPr>
        <w:t>5.</w:t>
      </w:r>
      <w:r w:rsidRPr="00F44937">
        <w:rPr>
          <w:noProof/>
        </w:rPr>
        <w:tab/>
        <w:t>Rossi MJ, Lai WKM, Pugh BF. Genome-wide determinants of sequence-specific DNA binding of general regulatory factors. Genome Res. 2018;28(4):497-508.</w:t>
      </w:r>
    </w:p>
    <w:p w14:paraId="3D6389FA" w14:textId="58C433D4" w:rsidR="00516CEE" w:rsidRDefault="00516CEE" w:rsidP="00AF7A49">
      <w:pPr>
        <w:pStyle w:val="EndNoteBibliography"/>
        <w:ind w:left="450" w:hanging="450"/>
      </w:pPr>
      <w:r>
        <w:fldChar w:fldCharType="end"/>
      </w:r>
    </w:p>
    <w:sectPr w:rsidR="00516CEE" w:rsidSect="00FE6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39DAC" w14:textId="77777777" w:rsidR="009A25E1" w:rsidRDefault="009A25E1" w:rsidP="0037237F">
      <w:r>
        <w:separator/>
      </w:r>
    </w:p>
  </w:endnote>
  <w:endnote w:type="continuationSeparator" w:id="0">
    <w:p w14:paraId="1F2C9C89" w14:textId="77777777" w:rsidR="009A25E1" w:rsidRDefault="009A25E1" w:rsidP="00372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5937D9" w14:textId="77777777" w:rsidR="009A25E1" w:rsidRDefault="009A25E1" w:rsidP="0037237F">
      <w:r>
        <w:separator/>
      </w:r>
    </w:p>
  </w:footnote>
  <w:footnote w:type="continuationSeparator" w:id="0">
    <w:p w14:paraId="48C3590A" w14:textId="77777777" w:rsidR="009A25E1" w:rsidRDefault="009A25E1" w:rsidP="003723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D69B0"/>
    <w:multiLevelType w:val="hybridMultilevel"/>
    <w:tmpl w:val="AE628B08"/>
    <w:lvl w:ilvl="0" w:tplc="511032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8288F"/>
    <w:multiLevelType w:val="hybridMultilevel"/>
    <w:tmpl w:val="6CC4F8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s5rrz8d5zt7ertapx05avdw9e2pzd05rx&quot;&gt;davids ref library EN8&lt;record-ids&gt;&lt;item&gt;1628&lt;/item&gt;&lt;item&gt;1741&lt;/item&gt;&lt;item&gt;1860&lt;/item&gt;&lt;item&gt;3215&lt;/item&gt;&lt;item&gt;3235&lt;/item&gt;&lt;/record-ids&gt;&lt;/item&gt;&lt;/Libraries&gt;"/>
  </w:docVars>
  <w:rsids>
    <w:rsidRoot w:val="00B22610"/>
    <w:rsid w:val="00003647"/>
    <w:rsid w:val="00003C18"/>
    <w:rsid w:val="00013F5A"/>
    <w:rsid w:val="000159B3"/>
    <w:rsid w:val="00015D96"/>
    <w:rsid w:val="00017FCE"/>
    <w:rsid w:val="00020B5B"/>
    <w:rsid w:val="00022571"/>
    <w:rsid w:val="00022B2D"/>
    <w:rsid w:val="000250CB"/>
    <w:rsid w:val="0003635E"/>
    <w:rsid w:val="00040898"/>
    <w:rsid w:val="00043E5E"/>
    <w:rsid w:val="0004456D"/>
    <w:rsid w:val="00044CBA"/>
    <w:rsid w:val="00044E38"/>
    <w:rsid w:val="00047417"/>
    <w:rsid w:val="0004786F"/>
    <w:rsid w:val="0005009B"/>
    <w:rsid w:val="00051382"/>
    <w:rsid w:val="00051BC1"/>
    <w:rsid w:val="00055981"/>
    <w:rsid w:val="0005605F"/>
    <w:rsid w:val="0006288D"/>
    <w:rsid w:val="00062B90"/>
    <w:rsid w:val="00063148"/>
    <w:rsid w:val="00065C83"/>
    <w:rsid w:val="0006688A"/>
    <w:rsid w:val="00071371"/>
    <w:rsid w:val="000717F0"/>
    <w:rsid w:val="00074085"/>
    <w:rsid w:val="0007460F"/>
    <w:rsid w:val="000747A0"/>
    <w:rsid w:val="0007529A"/>
    <w:rsid w:val="0008082C"/>
    <w:rsid w:val="0008155A"/>
    <w:rsid w:val="00082464"/>
    <w:rsid w:val="00083988"/>
    <w:rsid w:val="000844A4"/>
    <w:rsid w:val="00085369"/>
    <w:rsid w:val="0008595F"/>
    <w:rsid w:val="00090C2B"/>
    <w:rsid w:val="00092738"/>
    <w:rsid w:val="00092D91"/>
    <w:rsid w:val="00093195"/>
    <w:rsid w:val="000945F4"/>
    <w:rsid w:val="00094E0F"/>
    <w:rsid w:val="00096672"/>
    <w:rsid w:val="000974B1"/>
    <w:rsid w:val="000A0174"/>
    <w:rsid w:val="000A120D"/>
    <w:rsid w:val="000A1ED0"/>
    <w:rsid w:val="000A38A3"/>
    <w:rsid w:val="000A4CE9"/>
    <w:rsid w:val="000A4D02"/>
    <w:rsid w:val="000B0E3F"/>
    <w:rsid w:val="000B34C1"/>
    <w:rsid w:val="000B36D7"/>
    <w:rsid w:val="000B5D99"/>
    <w:rsid w:val="000B6A21"/>
    <w:rsid w:val="000B6C87"/>
    <w:rsid w:val="000B733F"/>
    <w:rsid w:val="000C1F1A"/>
    <w:rsid w:val="000C28D7"/>
    <w:rsid w:val="000C415D"/>
    <w:rsid w:val="000C43F1"/>
    <w:rsid w:val="000C5826"/>
    <w:rsid w:val="000C640B"/>
    <w:rsid w:val="000C66FF"/>
    <w:rsid w:val="000D609A"/>
    <w:rsid w:val="000E1205"/>
    <w:rsid w:val="000E38BA"/>
    <w:rsid w:val="000E3C38"/>
    <w:rsid w:val="000E5829"/>
    <w:rsid w:val="000E5A91"/>
    <w:rsid w:val="000F02F2"/>
    <w:rsid w:val="000F49E2"/>
    <w:rsid w:val="000F5212"/>
    <w:rsid w:val="000F7AC5"/>
    <w:rsid w:val="0010055B"/>
    <w:rsid w:val="0010198E"/>
    <w:rsid w:val="00102D61"/>
    <w:rsid w:val="00106E81"/>
    <w:rsid w:val="00110C24"/>
    <w:rsid w:val="00111126"/>
    <w:rsid w:val="00112AE1"/>
    <w:rsid w:val="00114A74"/>
    <w:rsid w:val="0011625D"/>
    <w:rsid w:val="0012245D"/>
    <w:rsid w:val="0012306C"/>
    <w:rsid w:val="00124416"/>
    <w:rsid w:val="001257EA"/>
    <w:rsid w:val="001263A4"/>
    <w:rsid w:val="00126E95"/>
    <w:rsid w:val="001307C1"/>
    <w:rsid w:val="00130C13"/>
    <w:rsid w:val="001312AD"/>
    <w:rsid w:val="00131F21"/>
    <w:rsid w:val="00135142"/>
    <w:rsid w:val="001372A7"/>
    <w:rsid w:val="001374D8"/>
    <w:rsid w:val="0013755B"/>
    <w:rsid w:val="00137F9F"/>
    <w:rsid w:val="00141C28"/>
    <w:rsid w:val="00141D75"/>
    <w:rsid w:val="00142F1F"/>
    <w:rsid w:val="00143219"/>
    <w:rsid w:val="001472E9"/>
    <w:rsid w:val="0014756E"/>
    <w:rsid w:val="00147A61"/>
    <w:rsid w:val="001508BF"/>
    <w:rsid w:val="001541E6"/>
    <w:rsid w:val="00154373"/>
    <w:rsid w:val="00155165"/>
    <w:rsid w:val="001555FC"/>
    <w:rsid w:val="00155E4A"/>
    <w:rsid w:val="00160638"/>
    <w:rsid w:val="001663CD"/>
    <w:rsid w:val="00172D1B"/>
    <w:rsid w:val="00172D2E"/>
    <w:rsid w:val="00173C2E"/>
    <w:rsid w:val="00175AFC"/>
    <w:rsid w:val="00176A8F"/>
    <w:rsid w:val="00182523"/>
    <w:rsid w:val="001863FF"/>
    <w:rsid w:val="00192E4F"/>
    <w:rsid w:val="00194B01"/>
    <w:rsid w:val="00195E5D"/>
    <w:rsid w:val="00196D7A"/>
    <w:rsid w:val="001A008F"/>
    <w:rsid w:val="001A28BD"/>
    <w:rsid w:val="001A4215"/>
    <w:rsid w:val="001A46D6"/>
    <w:rsid w:val="001A688A"/>
    <w:rsid w:val="001B2D7B"/>
    <w:rsid w:val="001B3C6C"/>
    <w:rsid w:val="001B5B82"/>
    <w:rsid w:val="001B69C1"/>
    <w:rsid w:val="001B7850"/>
    <w:rsid w:val="001C073C"/>
    <w:rsid w:val="001C3F2C"/>
    <w:rsid w:val="001C6224"/>
    <w:rsid w:val="001C7A3C"/>
    <w:rsid w:val="001D01C2"/>
    <w:rsid w:val="001D048F"/>
    <w:rsid w:val="001D1652"/>
    <w:rsid w:val="001D1F09"/>
    <w:rsid w:val="001D2948"/>
    <w:rsid w:val="001D349D"/>
    <w:rsid w:val="001D3880"/>
    <w:rsid w:val="001D394C"/>
    <w:rsid w:val="001D51C8"/>
    <w:rsid w:val="001D5F3B"/>
    <w:rsid w:val="001D6D8B"/>
    <w:rsid w:val="001D7856"/>
    <w:rsid w:val="001D78FC"/>
    <w:rsid w:val="001D7BF6"/>
    <w:rsid w:val="001E4F44"/>
    <w:rsid w:val="001E64F0"/>
    <w:rsid w:val="001E7F1B"/>
    <w:rsid w:val="001F2BC4"/>
    <w:rsid w:val="001F2C80"/>
    <w:rsid w:val="001F675F"/>
    <w:rsid w:val="001F75A5"/>
    <w:rsid w:val="00200DE8"/>
    <w:rsid w:val="00200EA1"/>
    <w:rsid w:val="00203116"/>
    <w:rsid w:val="00203460"/>
    <w:rsid w:val="002034DF"/>
    <w:rsid w:val="00203702"/>
    <w:rsid w:val="0020591E"/>
    <w:rsid w:val="00206AB2"/>
    <w:rsid w:val="002131C9"/>
    <w:rsid w:val="00216378"/>
    <w:rsid w:val="00217288"/>
    <w:rsid w:val="00224388"/>
    <w:rsid w:val="002252D0"/>
    <w:rsid w:val="00230EF0"/>
    <w:rsid w:val="00231850"/>
    <w:rsid w:val="002318DD"/>
    <w:rsid w:val="002326FE"/>
    <w:rsid w:val="00234A73"/>
    <w:rsid w:val="0023526A"/>
    <w:rsid w:val="0023560C"/>
    <w:rsid w:val="002360DC"/>
    <w:rsid w:val="00236F73"/>
    <w:rsid w:val="00237D15"/>
    <w:rsid w:val="002411D8"/>
    <w:rsid w:val="002449A1"/>
    <w:rsid w:val="00244C4D"/>
    <w:rsid w:val="00244DD5"/>
    <w:rsid w:val="002478A6"/>
    <w:rsid w:val="00247FEE"/>
    <w:rsid w:val="0025048D"/>
    <w:rsid w:val="0025066D"/>
    <w:rsid w:val="0025306A"/>
    <w:rsid w:val="00254515"/>
    <w:rsid w:val="00256334"/>
    <w:rsid w:val="00256B56"/>
    <w:rsid w:val="00261A07"/>
    <w:rsid w:val="00261D19"/>
    <w:rsid w:val="00261FAC"/>
    <w:rsid w:val="00263044"/>
    <w:rsid w:val="0026486B"/>
    <w:rsid w:val="00265401"/>
    <w:rsid w:val="002659B0"/>
    <w:rsid w:val="002665F0"/>
    <w:rsid w:val="00270E90"/>
    <w:rsid w:val="002732F0"/>
    <w:rsid w:val="002739BA"/>
    <w:rsid w:val="00273C79"/>
    <w:rsid w:val="002769B5"/>
    <w:rsid w:val="00276B15"/>
    <w:rsid w:val="00277A8B"/>
    <w:rsid w:val="002805BC"/>
    <w:rsid w:val="00281E98"/>
    <w:rsid w:val="0028204B"/>
    <w:rsid w:val="00283D7C"/>
    <w:rsid w:val="002842CD"/>
    <w:rsid w:val="002848E5"/>
    <w:rsid w:val="00287507"/>
    <w:rsid w:val="002902E4"/>
    <w:rsid w:val="00290EB0"/>
    <w:rsid w:val="002916A7"/>
    <w:rsid w:val="002A0808"/>
    <w:rsid w:val="002A1857"/>
    <w:rsid w:val="002A1F91"/>
    <w:rsid w:val="002A23E4"/>
    <w:rsid w:val="002A3C42"/>
    <w:rsid w:val="002A69DC"/>
    <w:rsid w:val="002B3B34"/>
    <w:rsid w:val="002B4216"/>
    <w:rsid w:val="002B43A6"/>
    <w:rsid w:val="002B47F1"/>
    <w:rsid w:val="002B5773"/>
    <w:rsid w:val="002B727A"/>
    <w:rsid w:val="002C1374"/>
    <w:rsid w:val="002C18E5"/>
    <w:rsid w:val="002C2FE5"/>
    <w:rsid w:val="002C3BB6"/>
    <w:rsid w:val="002C7392"/>
    <w:rsid w:val="002D03B1"/>
    <w:rsid w:val="002D1F21"/>
    <w:rsid w:val="002D366A"/>
    <w:rsid w:val="002D3B44"/>
    <w:rsid w:val="002D4476"/>
    <w:rsid w:val="002D4B8D"/>
    <w:rsid w:val="002D6A00"/>
    <w:rsid w:val="002E0088"/>
    <w:rsid w:val="002E00FD"/>
    <w:rsid w:val="002E08ED"/>
    <w:rsid w:val="002E1C38"/>
    <w:rsid w:val="002E1E3E"/>
    <w:rsid w:val="002E2D29"/>
    <w:rsid w:val="002E3E82"/>
    <w:rsid w:val="002E532E"/>
    <w:rsid w:val="002E6D24"/>
    <w:rsid w:val="002F2A13"/>
    <w:rsid w:val="002F2E95"/>
    <w:rsid w:val="002F3179"/>
    <w:rsid w:val="002F475B"/>
    <w:rsid w:val="002F6DF5"/>
    <w:rsid w:val="002F7449"/>
    <w:rsid w:val="002F7A11"/>
    <w:rsid w:val="00300A8E"/>
    <w:rsid w:val="0030250A"/>
    <w:rsid w:val="00302686"/>
    <w:rsid w:val="00302771"/>
    <w:rsid w:val="00303672"/>
    <w:rsid w:val="00303D1B"/>
    <w:rsid w:val="003064C5"/>
    <w:rsid w:val="003129D0"/>
    <w:rsid w:val="00312C38"/>
    <w:rsid w:val="00312D49"/>
    <w:rsid w:val="003154BB"/>
    <w:rsid w:val="00315C42"/>
    <w:rsid w:val="0031693B"/>
    <w:rsid w:val="00316FE7"/>
    <w:rsid w:val="00317B05"/>
    <w:rsid w:val="00320515"/>
    <w:rsid w:val="0032197F"/>
    <w:rsid w:val="00322152"/>
    <w:rsid w:val="00324391"/>
    <w:rsid w:val="00326EA6"/>
    <w:rsid w:val="0033071D"/>
    <w:rsid w:val="00330F2F"/>
    <w:rsid w:val="003341C8"/>
    <w:rsid w:val="00334963"/>
    <w:rsid w:val="00335BD0"/>
    <w:rsid w:val="00337CBA"/>
    <w:rsid w:val="00340F70"/>
    <w:rsid w:val="00342AA0"/>
    <w:rsid w:val="00344E2E"/>
    <w:rsid w:val="00345DC9"/>
    <w:rsid w:val="0034674F"/>
    <w:rsid w:val="00350495"/>
    <w:rsid w:val="003511B5"/>
    <w:rsid w:val="003544C6"/>
    <w:rsid w:val="003549E0"/>
    <w:rsid w:val="00360E1A"/>
    <w:rsid w:val="00363ED7"/>
    <w:rsid w:val="00365571"/>
    <w:rsid w:val="00372026"/>
    <w:rsid w:val="0037237F"/>
    <w:rsid w:val="0037299F"/>
    <w:rsid w:val="00373B7F"/>
    <w:rsid w:val="00373CA8"/>
    <w:rsid w:val="00375280"/>
    <w:rsid w:val="003758DC"/>
    <w:rsid w:val="00375AEF"/>
    <w:rsid w:val="003761AB"/>
    <w:rsid w:val="003768CD"/>
    <w:rsid w:val="00380694"/>
    <w:rsid w:val="003808E2"/>
    <w:rsid w:val="0038383A"/>
    <w:rsid w:val="00383BB1"/>
    <w:rsid w:val="00383DEC"/>
    <w:rsid w:val="003841A3"/>
    <w:rsid w:val="00386693"/>
    <w:rsid w:val="003870FB"/>
    <w:rsid w:val="00387C22"/>
    <w:rsid w:val="00390015"/>
    <w:rsid w:val="0039540E"/>
    <w:rsid w:val="003964A8"/>
    <w:rsid w:val="003A3385"/>
    <w:rsid w:val="003A4799"/>
    <w:rsid w:val="003A49B1"/>
    <w:rsid w:val="003A57D1"/>
    <w:rsid w:val="003A650B"/>
    <w:rsid w:val="003A651F"/>
    <w:rsid w:val="003B0794"/>
    <w:rsid w:val="003B248F"/>
    <w:rsid w:val="003B7624"/>
    <w:rsid w:val="003C226B"/>
    <w:rsid w:val="003C3300"/>
    <w:rsid w:val="003C3F2B"/>
    <w:rsid w:val="003C4C14"/>
    <w:rsid w:val="003D09D9"/>
    <w:rsid w:val="003D23A4"/>
    <w:rsid w:val="003D33B0"/>
    <w:rsid w:val="003D409D"/>
    <w:rsid w:val="003D4DA2"/>
    <w:rsid w:val="003D68E4"/>
    <w:rsid w:val="003E0120"/>
    <w:rsid w:val="003E4A89"/>
    <w:rsid w:val="003E5E8E"/>
    <w:rsid w:val="003E6794"/>
    <w:rsid w:val="003E77A2"/>
    <w:rsid w:val="003E797B"/>
    <w:rsid w:val="003F0FD5"/>
    <w:rsid w:val="003F20CB"/>
    <w:rsid w:val="003F235C"/>
    <w:rsid w:val="003F26AF"/>
    <w:rsid w:val="003F29DE"/>
    <w:rsid w:val="003F398E"/>
    <w:rsid w:val="00400798"/>
    <w:rsid w:val="00400E8C"/>
    <w:rsid w:val="00400F92"/>
    <w:rsid w:val="004020EE"/>
    <w:rsid w:val="00402DC6"/>
    <w:rsid w:val="004041BF"/>
    <w:rsid w:val="0041076F"/>
    <w:rsid w:val="00410CC1"/>
    <w:rsid w:val="0041183A"/>
    <w:rsid w:val="00411EA8"/>
    <w:rsid w:val="004132D2"/>
    <w:rsid w:val="004139B9"/>
    <w:rsid w:val="00414803"/>
    <w:rsid w:val="00414AA5"/>
    <w:rsid w:val="00415713"/>
    <w:rsid w:val="00415B9C"/>
    <w:rsid w:val="00417275"/>
    <w:rsid w:val="004200A6"/>
    <w:rsid w:val="00420806"/>
    <w:rsid w:val="00420CAB"/>
    <w:rsid w:val="00421D78"/>
    <w:rsid w:val="00422341"/>
    <w:rsid w:val="00422593"/>
    <w:rsid w:val="004260C7"/>
    <w:rsid w:val="0042656C"/>
    <w:rsid w:val="00426A7C"/>
    <w:rsid w:val="00427009"/>
    <w:rsid w:val="00427C45"/>
    <w:rsid w:val="004304FD"/>
    <w:rsid w:val="004323FF"/>
    <w:rsid w:val="00432A20"/>
    <w:rsid w:val="00432E38"/>
    <w:rsid w:val="0043334B"/>
    <w:rsid w:val="0043385A"/>
    <w:rsid w:val="00434384"/>
    <w:rsid w:val="00434AA7"/>
    <w:rsid w:val="00436FC5"/>
    <w:rsid w:val="004422B6"/>
    <w:rsid w:val="00443E16"/>
    <w:rsid w:val="0044467E"/>
    <w:rsid w:val="0044658D"/>
    <w:rsid w:val="004513CE"/>
    <w:rsid w:val="00451782"/>
    <w:rsid w:val="00453D9B"/>
    <w:rsid w:val="00454EA4"/>
    <w:rsid w:val="00454F8F"/>
    <w:rsid w:val="00456A07"/>
    <w:rsid w:val="00460F15"/>
    <w:rsid w:val="00461305"/>
    <w:rsid w:val="00463DC4"/>
    <w:rsid w:val="0046421F"/>
    <w:rsid w:val="004675D7"/>
    <w:rsid w:val="004702D3"/>
    <w:rsid w:val="00474B03"/>
    <w:rsid w:val="00476DE9"/>
    <w:rsid w:val="00481613"/>
    <w:rsid w:val="0048283F"/>
    <w:rsid w:val="00482DA3"/>
    <w:rsid w:val="00483D55"/>
    <w:rsid w:val="00485A06"/>
    <w:rsid w:val="00486289"/>
    <w:rsid w:val="004900D2"/>
    <w:rsid w:val="00492233"/>
    <w:rsid w:val="00492A32"/>
    <w:rsid w:val="0049506E"/>
    <w:rsid w:val="00495370"/>
    <w:rsid w:val="004955BD"/>
    <w:rsid w:val="004963A5"/>
    <w:rsid w:val="004964D3"/>
    <w:rsid w:val="004A0A66"/>
    <w:rsid w:val="004A1D4C"/>
    <w:rsid w:val="004A31F8"/>
    <w:rsid w:val="004A4984"/>
    <w:rsid w:val="004A5AE6"/>
    <w:rsid w:val="004A716B"/>
    <w:rsid w:val="004B191C"/>
    <w:rsid w:val="004B196D"/>
    <w:rsid w:val="004B2FC9"/>
    <w:rsid w:val="004B35ED"/>
    <w:rsid w:val="004B4D61"/>
    <w:rsid w:val="004B6175"/>
    <w:rsid w:val="004B77A3"/>
    <w:rsid w:val="004C026A"/>
    <w:rsid w:val="004C3409"/>
    <w:rsid w:val="004C421F"/>
    <w:rsid w:val="004C44CB"/>
    <w:rsid w:val="004C4B73"/>
    <w:rsid w:val="004C4C3E"/>
    <w:rsid w:val="004C7A12"/>
    <w:rsid w:val="004D00BD"/>
    <w:rsid w:val="004D0C9C"/>
    <w:rsid w:val="004D2141"/>
    <w:rsid w:val="004D436B"/>
    <w:rsid w:val="004D48D1"/>
    <w:rsid w:val="004D6135"/>
    <w:rsid w:val="004D6337"/>
    <w:rsid w:val="004D752B"/>
    <w:rsid w:val="004E00C4"/>
    <w:rsid w:val="004E0D0B"/>
    <w:rsid w:val="004E45AA"/>
    <w:rsid w:val="004E5FCA"/>
    <w:rsid w:val="004E657A"/>
    <w:rsid w:val="004F2542"/>
    <w:rsid w:val="004F4EAD"/>
    <w:rsid w:val="004F5B00"/>
    <w:rsid w:val="004F639A"/>
    <w:rsid w:val="004F741D"/>
    <w:rsid w:val="00501333"/>
    <w:rsid w:val="00501557"/>
    <w:rsid w:val="00501DD1"/>
    <w:rsid w:val="005039B6"/>
    <w:rsid w:val="0050478D"/>
    <w:rsid w:val="00506329"/>
    <w:rsid w:val="00510B75"/>
    <w:rsid w:val="00511718"/>
    <w:rsid w:val="0051391E"/>
    <w:rsid w:val="005163B5"/>
    <w:rsid w:val="00516405"/>
    <w:rsid w:val="005167D7"/>
    <w:rsid w:val="00516CEE"/>
    <w:rsid w:val="005170FB"/>
    <w:rsid w:val="00520021"/>
    <w:rsid w:val="00521625"/>
    <w:rsid w:val="00522203"/>
    <w:rsid w:val="0052346D"/>
    <w:rsid w:val="00524304"/>
    <w:rsid w:val="00525996"/>
    <w:rsid w:val="00534605"/>
    <w:rsid w:val="00534739"/>
    <w:rsid w:val="00534F12"/>
    <w:rsid w:val="00534F26"/>
    <w:rsid w:val="00536B2F"/>
    <w:rsid w:val="005372E1"/>
    <w:rsid w:val="00540093"/>
    <w:rsid w:val="00540C53"/>
    <w:rsid w:val="005410E8"/>
    <w:rsid w:val="005419A0"/>
    <w:rsid w:val="0054210D"/>
    <w:rsid w:val="00554C94"/>
    <w:rsid w:val="00555577"/>
    <w:rsid w:val="005566F6"/>
    <w:rsid w:val="00562D23"/>
    <w:rsid w:val="0056395F"/>
    <w:rsid w:val="005645A7"/>
    <w:rsid w:val="00566EE0"/>
    <w:rsid w:val="00567EC1"/>
    <w:rsid w:val="005708BB"/>
    <w:rsid w:val="00571348"/>
    <w:rsid w:val="005714ED"/>
    <w:rsid w:val="005734B4"/>
    <w:rsid w:val="00573BB4"/>
    <w:rsid w:val="00576D59"/>
    <w:rsid w:val="00584194"/>
    <w:rsid w:val="005843AD"/>
    <w:rsid w:val="00584FA1"/>
    <w:rsid w:val="0058680D"/>
    <w:rsid w:val="0058710B"/>
    <w:rsid w:val="00591398"/>
    <w:rsid w:val="005921B0"/>
    <w:rsid w:val="00593546"/>
    <w:rsid w:val="00594F19"/>
    <w:rsid w:val="005A0967"/>
    <w:rsid w:val="005A2C40"/>
    <w:rsid w:val="005A474D"/>
    <w:rsid w:val="005A4C62"/>
    <w:rsid w:val="005A5EF9"/>
    <w:rsid w:val="005B0621"/>
    <w:rsid w:val="005B2259"/>
    <w:rsid w:val="005B2A82"/>
    <w:rsid w:val="005B3C61"/>
    <w:rsid w:val="005B55EE"/>
    <w:rsid w:val="005B57F5"/>
    <w:rsid w:val="005B77AE"/>
    <w:rsid w:val="005C411F"/>
    <w:rsid w:val="005C46E9"/>
    <w:rsid w:val="005C5806"/>
    <w:rsid w:val="005C6FB4"/>
    <w:rsid w:val="005C771C"/>
    <w:rsid w:val="005D0C8C"/>
    <w:rsid w:val="005D1B38"/>
    <w:rsid w:val="005D28F8"/>
    <w:rsid w:val="005D4A63"/>
    <w:rsid w:val="005D4F7A"/>
    <w:rsid w:val="005D5C21"/>
    <w:rsid w:val="005D5D36"/>
    <w:rsid w:val="005D631D"/>
    <w:rsid w:val="005D6699"/>
    <w:rsid w:val="005D6792"/>
    <w:rsid w:val="005D68C2"/>
    <w:rsid w:val="005D70EB"/>
    <w:rsid w:val="005E369D"/>
    <w:rsid w:val="005E4C0A"/>
    <w:rsid w:val="005E5759"/>
    <w:rsid w:val="005E7273"/>
    <w:rsid w:val="005F17B8"/>
    <w:rsid w:val="005F2259"/>
    <w:rsid w:val="005F29E6"/>
    <w:rsid w:val="005F5F4C"/>
    <w:rsid w:val="005F634A"/>
    <w:rsid w:val="006041A2"/>
    <w:rsid w:val="00611746"/>
    <w:rsid w:val="006119A2"/>
    <w:rsid w:val="0061277E"/>
    <w:rsid w:val="006152C9"/>
    <w:rsid w:val="006158E3"/>
    <w:rsid w:val="00616B0C"/>
    <w:rsid w:val="00621CFB"/>
    <w:rsid w:val="00632755"/>
    <w:rsid w:val="006332E6"/>
    <w:rsid w:val="00633485"/>
    <w:rsid w:val="006344BD"/>
    <w:rsid w:val="006370A8"/>
    <w:rsid w:val="00637941"/>
    <w:rsid w:val="00641229"/>
    <w:rsid w:val="0064194A"/>
    <w:rsid w:val="006428C6"/>
    <w:rsid w:val="00642966"/>
    <w:rsid w:val="0064651D"/>
    <w:rsid w:val="00647DF6"/>
    <w:rsid w:val="00650214"/>
    <w:rsid w:val="00650617"/>
    <w:rsid w:val="00655156"/>
    <w:rsid w:val="00657405"/>
    <w:rsid w:val="0066099C"/>
    <w:rsid w:val="00661AB6"/>
    <w:rsid w:val="00663117"/>
    <w:rsid w:val="00663870"/>
    <w:rsid w:val="00665589"/>
    <w:rsid w:val="006658A9"/>
    <w:rsid w:val="006658B5"/>
    <w:rsid w:val="0066658C"/>
    <w:rsid w:val="006671A2"/>
    <w:rsid w:val="00670BA1"/>
    <w:rsid w:val="0067241C"/>
    <w:rsid w:val="00674094"/>
    <w:rsid w:val="006745A4"/>
    <w:rsid w:val="006824B5"/>
    <w:rsid w:val="00682F13"/>
    <w:rsid w:val="0068324F"/>
    <w:rsid w:val="00685EBC"/>
    <w:rsid w:val="00686E84"/>
    <w:rsid w:val="00692459"/>
    <w:rsid w:val="00692616"/>
    <w:rsid w:val="00692AFA"/>
    <w:rsid w:val="0069345C"/>
    <w:rsid w:val="00694587"/>
    <w:rsid w:val="00694934"/>
    <w:rsid w:val="00695D1F"/>
    <w:rsid w:val="006A045C"/>
    <w:rsid w:val="006A168A"/>
    <w:rsid w:val="006A3EB3"/>
    <w:rsid w:val="006A53D0"/>
    <w:rsid w:val="006A55B1"/>
    <w:rsid w:val="006A5F8F"/>
    <w:rsid w:val="006A73F8"/>
    <w:rsid w:val="006B09B2"/>
    <w:rsid w:val="006B09C9"/>
    <w:rsid w:val="006B3A89"/>
    <w:rsid w:val="006B4110"/>
    <w:rsid w:val="006B41C5"/>
    <w:rsid w:val="006B50F6"/>
    <w:rsid w:val="006B6906"/>
    <w:rsid w:val="006C3AC5"/>
    <w:rsid w:val="006C3BA8"/>
    <w:rsid w:val="006C3EF3"/>
    <w:rsid w:val="006C45A5"/>
    <w:rsid w:val="006C4C25"/>
    <w:rsid w:val="006C4F98"/>
    <w:rsid w:val="006C4FE9"/>
    <w:rsid w:val="006C6747"/>
    <w:rsid w:val="006D1B8C"/>
    <w:rsid w:val="006D1EB1"/>
    <w:rsid w:val="006D320E"/>
    <w:rsid w:val="006D4C92"/>
    <w:rsid w:val="006D4F01"/>
    <w:rsid w:val="006E12AE"/>
    <w:rsid w:val="006E2667"/>
    <w:rsid w:val="006E36C9"/>
    <w:rsid w:val="006E5F64"/>
    <w:rsid w:val="006E6C41"/>
    <w:rsid w:val="006E6F79"/>
    <w:rsid w:val="006E7668"/>
    <w:rsid w:val="006F2375"/>
    <w:rsid w:val="006F471E"/>
    <w:rsid w:val="006F5592"/>
    <w:rsid w:val="006F6CD5"/>
    <w:rsid w:val="006F7573"/>
    <w:rsid w:val="006F76E0"/>
    <w:rsid w:val="006F7FE8"/>
    <w:rsid w:val="0070133B"/>
    <w:rsid w:val="007044FD"/>
    <w:rsid w:val="00710907"/>
    <w:rsid w:val="00711319"/>
    <w:rsid w:val="007116DD"/>
    <w:rsid w:val="00712F65"/>
    <w:rsid w:val="00715CBD"/>
    <w:rsid w:val="0071616A"/>
    <w:rsid w:val="00716F75"/>
    <w:rsid w:val="007215D1"/>
    <w:rsid w:val="00721C05"/>
    <w:rsid w:val="00722CF9"/>
    <w:rsid w:val="00724730"/>
    <w:rsid w:val="007248B5"/>
    <w:rsid w:val="00725D75"/>
    <w:rsid w:val="00727012"/>
    <w:rsid w:val="007303D3"/>
    <w:rsid w:val="00730AFC"/>
    <w:rsid w:val="007320A9"/>
    <w:rsid w:val="00740542"/>
    <w:rsid w:val="0074151D"/>
    <w:rsid w:val="007434FC"/>
    <w:rsid w:val="00744C30"/>
    <w:rsid w:val="00746479"/>
    <w:rsid w:val="00746E2C"/>
    <w:rsid w:val="00750B57"/>
    <w:rsid w:val="00750DCF"/>
    <w:rsid w:val="00751F60"/>
    <w:rsid w:val="00753081"/>
    <w:rsid w:val="00753A42"/>
    <w:rsid w:val="00760595"/>
    <w:rsid w:val="00761F23"/>
    <w:rsid w:val="00763F5B"/>
    <w:rsid w:val="00765A03"/>
    <w:rsid w:val="007762DD"/>
    <w:rsid w:val="007765FC"/>
    <w:rsid w:val="0078265B"/>
    <w:rsid w:val="0078287C"/>
    <w:rsid w:val="00784672"/>
    <w:rsid w:val="00784A02"/>
    <w:rsid w:val="007854AE"/>
    <w:rsid w:val="00790D7A"/>
    <w:rsid w:val="00792085"/>
    <w:rsid w:val="0079266E"/>
    <w:rsid w:val="00793231"/>
    <w:rsid w:val="00794594"/>
    <w:rsid w:val="00794CB5"/>
    <w:rsid w:val="00795ADA"/>
    <w:rsid w:val="00797142"/>
    <w:rsid w:val="00797C40"/>
    <w:rsid w:val="007A0573"/>
    <w:rsid w:val="007A236C"/>
    <w:rsid w:val="007A2CEC"/>
    <w:rsid w:val="007A45E7"/>
    <w:rsid w:val="007A4B38"/>
    <w:rsid w:val="007A5D4C"/>
    <w:rsid w:val="007A6177"/>
    <w:rsid w:val="007A6796"/>
    <w:rsid w:val="007B066E"/>
    <w:rsid w:val="007B2791"/>
    <w:rsid w:val="007B3A9D"/>
    <w:rsid w:val="007B6F1E"/>
    <w:rsid w:val="007B7210"/>
    <w:rsid w:val="007C0F56"/>
    <w:rsid w:val="007C1080"/>
    <w:rsid w:val="007C12E6"/>
    <w:rsid w:val="007C1E9D"/>
    <w:rsid w:val="007C4064"/>
    <w:rsid w:val="007C4D88"/>
    <w:rsid w:val="007C5DFB"/>
    <w:rsid w:val="007D41E9"/>
    <w:rsid w:val="007D44DB"/>
    <w:rsid w:val="007D4C38"/>
    <w:rsid w:val="007D5B4C"/>
    <w:rsid w:val="007D78C7"/>
    <w:rsid w:val="007E132E"/>
    <w:rsid w:val="007E26E2"/>
    <w:rsid w:val="007E332C"/>
    <w:rsid w:val="007E3B4E"/>
    <w:rsid w:val="007E4CD6"/>
    <w:rsid w:val="007E66A9"/>
    <w:rsid w:val="007F0F26"/>
    <w:rsid w:val="007F2736"/>
    <w:rsid w:val="007F4216"/>
    <w:rsid w:val="007F4919"/>
    <w:rsid w:val="0080155F"/>
    <w:rsid w:val="00801DB7"/>
    <w:rsid w:val="008044A8"/>
    <w:rsid w:val="00805911"/>
    <w:rsid w:val="00805DAA"/>
    <w:rsid w:val="00806743"/>
    <w:rsid w:val="00807E8D"/>
    <w:rsid w:val="0081028D"/>
    <w:rsid w:val="008109E6"/>
    <w:rsid w:val="00811579"/>
    <w:rsid w:val="008124FB"/>
    <w:rsid w:val="008125A3"/>
    <w:rsid w:val="00812732"/>
    <w:rsid w:val="008138DC"/>
    <w:rsid w:val="008150CC"/>
    <w:rsid w:val="0082748A"/>
    <w:rsid w:val="00832E8B"/>
    <w:rsid w:val="00833529"/>
    <w:rsid w:val="00833CE2"/>
    <w:rsid w:val="00833E15"/>
    <w:rsid w:val="00834C4D"/>
    <w:rsid w:val="0083508E"/>
    <w:rsid w:val="0083761C"/>
    <w:rsid w:val="008412AD"/>
    <w:rsid w:val="0084329A"/>
    <w:rsid w:val="00847924"/>
    <w:rsid w:val="00851623"/>
    <w:rsid w:val="00854862"/>
    <w:rsid w:val="00855C80"/>
    <w:rsid w:val="00855EB3"/>
    <w:rsid w:val="00857ED3"/>
    <w:rsid w:val="008606EE"/>
    <w:rsid w:val="00860D5C"/>
    <w:rsid w:val="00865F60"/>
    <w:rsid w:val="0086622F"/>
    <w:rsid w:val="00866DB3"/>
    <w:rsid w:val="008725DF"/>
    <w:rsid w:val="00873CE0"/>
    <w:rsid w:val="008774E7"/>
    <w:rsid w:val="00880171"/>
    <w:rsid w:val="00880719"/>
    <w:rsid w:val="00882D50"/>
    <w:rsid w:val="0088412E"/>
    <w:rsid w:val="0088615D"/>
    <w:rsid w:val="00887C14"/>
    <w:rsid w:val="00891453"/>
    <w:rsid w:val="00892C3F"/>
    <w:rsid w:val="00892E06"/>
    <w:rsid w:val="008935A4"/>
    <w:rsid w:val="00894F6B"/>
    <w:rsid w:val="00894FAC"/>
    <w:rsid w:val="008962AC"/>
    <w:rsid w:val="008967C7"/>
    <w:rsid w:val="00896865"/>
    <w:rsid w:val="008A030E"/>
    <w:rsid w:val="008A3501"/>
    <w:rsid w:val="008A4834"/>
    <w:rsid w:val="008A4923"/>
    <w:rsid w:val="008A541C"/>
    <w:rsid w:val="008B05CF"/>
    <w:rsid w:val="008B0D78"/>
    <w:rsid w:val="008B4667"/>
    <w:rsid w:val="008B4B68"/>
    <w:rsid w:val="008B5755"/>
    <w:rsid w:val="008B77D9"/>
    <w:rsid w:val="008B7F85"/>
    <w:rsid w:val="008C0E8B"/>
    <w:rsid w:val="008C1B08"/>
    <w:rsid w:val="008C317A"/>
    <w:rsid w:val="008C65FA"/>
    <w:rsid w:val="008C6FDC"/>
    <w:rsid w:val="008C722E"/>
    <w:rsid w:val="008D0026"/>
    <w:rsid w:val="008D0E7F"/>
    <w:rsid w:val="008D14CC"/>
    <w:rsid w:val="008D2201"/>
    <w:rsid w:val="008D3A3E"/>
    <w:rsid w:val="008D42A6"/>
    <w:rsid w:val="008D5723"/>
    <w:rsid w:val="008D5936"/>
    <w:rsid w:val="008D5AE7"/>
    <w:rsid w:val="008D633F"/>
    <w:rsid w:val="008E1867"/>
    <w:rsid w:val="008E2866"/>
    <w:rsid w:val="008E300B"/>
    <w:rsid w:val="008E47C7"/>
    <w:rsid w:val="008E59DB"/>
    <w:rsid w:val="008E6DE2"/>
    <w:rsid w:val="008F2411"/>
    <w:rsid w:val="008F2493"/>
    <w:rsid w:val="008F2D12"/>
    <w:rsid w:val="008F3303"/>
    <w:rsid w:val="008F540C"/>
    <w:rsid w:val="008F66ED"/>
    <w:rsid w:val="008F74C9"/>
    <w:rsid w:val="008F7D9E"/>
    <w:rsid w:val="00900C90"/>
    <w:rsid w:val="00901654"/>
    <w:rsid w:val="00904017"/>
    <w:rsid w:val="009042D4"/>
    <w:rsid w:val="0090470A"/>
    <w:rsid w:val="00905B5D"/>
    <w:rsid w:val="00906558"/>
    <w:rsid w:val="00906843"/>
    <w:rsid w:val="009070A7"/>
    <w:rsid w:val="009070E3"/>
    <w:rsid w:val="00907935"/>
    <w:rsid w:val="00911465"/>
    <w:rsid w:val="0091240B"/>
    <w:rsid w:val="009126C5"/>
    <w:rsid w:val="00913057"/>
    <w:rsid w:val="00916244"/>
    <w:rsid w:val="009170E3"/>
    <w:rsid w:val="0091741A"/>
    <w:rsid w:val="009179AC"/>
    <w:rsid w:val="00920A8A"/>
    <w:rsid w:val="00921D8B"/>
    <w:rsid w:val="00922A8D"/>
    <w:rsid w:val="0092378F"/>
    <w:rsid w:val="00926567"/>
    <w:rsid w:val="0092674B"/>
    <w:rsid w:val="00927C2C"/>
    <w:rsid w:val="00935FBF"/>
    <w:rsid w:val="00940D28"/>
    <w:rsid w:val="00941079"/>
    <w:rsid w:val="009418AB"/>
    <w:rsid w:val="00942022"/>
    <w:rsid w:val="00942A38"/>
    <w:rsid w:val="0094429A"/>
    <w:rsid w:val="00953C8D"/>
    <w:rsid w:val="00957B13"/>
    <w:rsid w:val="00960185"/>
    <w:rsid w:val="009631DB"/>
    <w:rsid w:val="00963BAE"/>
    <w:rsid w:val="00964613"/>
    <w:rsid w:val="00964658"/>
    <w:rsid w:val="00964B46"/>
    <w:rsid w:val="009654ED"/>
    <w:rsid w:val="00965A84"/>
    <w:rsid w:val="00965CB2"/>
    <w:rsid w:val="00974247"/>
    <w:rsid w:val="00975AB1"/>
    <w:rsid w:val="00975BD9"/>
    <w:rsid w:val="00977AE3"/>
    <w:rsid w:val="009804EC"/>
    <w:rsid w:val="00980D01"/>
    <w:rsid w:val="00981FF3"/>
    <w:rsid w:val="00982424"/>
    <w:rsid w:val="009852CE"/>
    <w:rsid w:val="00985E96"/>
    <w:rsid w:val="00986544"/>
    <w:rsid w:val="0098713D"/>
    <w:rsid w:val="009903CC"/>
    <w:rsid w:val="0099062D"/>
    <w:rsid w:val="00990E13"/>
    <w:rsid w:val="00991892"/>
    <w:rsid w:val="00992849"/>
    <w:rsid w:val="0099287F"/>
    <w:rsid w:val="009941BC"/>
    <w:rsid w:val="009960DF"/>
    <w:rsid w:val="009A0C12"/>
    <w:rsid w:val="009A25E1"/>
    <w:rsid w:val="009A3730"/>
    <w:rsid w:val="009A7D64"/>
    <w:rsid w:val="009B2102"/>
    <w:rsid w:val="009B3D1C"/>
    <w:rsid w:val="009B58E5"/>
    <w:rsid w:val="009B5DB7"/>
    <w:rsid w:val="009B5F8B"/>
    <w:rsid w:val="009B7998"/>
    <w:rsid w:val="009C5371"/>
    <w:rsid w:val="009C6056"/>
    <w:rsid w:val="009D0B79"/>
    <w:rsid w:val="009D2D1C"/>
    <w:rsid w:val="009D525F"/>
    <w:rsid w:val="009D5A61"/>
    <w:rsid w:val="009D74C5"/>
    <w:rsid w:val="009D7D4A"/>
    <w:rsid w:val="009E009D"/>
    <w:rsid w:val="009E02E3"/>
    <w:rsid w:val="009E108B"/>
    <w:rsid w:val="009E27F4"/>
    <w:rsid w:val="009E2B24"/>
    <w:rsid w:val="009E559C"/>
    <w:rsid w:val="009E5A3B"/>
    <w:rsid w:val="009E5AC8"/>
    <w:rsid w:val="009E70F1"/>
    <w:rsid w:val="009F1E0A"/>
    <w:rsid w:val="009F2DB4"/>
    <w:rsid w:val="009F3689"/>
    <w:rsid w:val="009F3E7D"/>
    <w:rsid w:val="009F3EF3"/>
    <w:rsid w:val="009F44B8"/>
    <w:rsid w:val="009F5AF8"/>
    <w:rsid w:val="009F6265"/>
    <w:rsid w:val="009F6390"/>
    <w:rsid w:val="00A008CD"/>
    <w:rsid w:val="00A01138"/>
    <w:rsid w:val="00A01ABE"/>
    <w:rsid w:val="00A02C99"/>
    <w:rsid w:val="00A05ED1"/>
    <w:rsid w:val="00A12691"/>
    <w:rsid w:val="00A129A9"/>
    <w:rsid w:val="00A13A30"/>
    <w:rsid w:val="00A14F82"/>
    <w:rsid w:val="00A16D3C"/>
    <w:rsid w:val="00A2468C"/>
    <w:rsid w:val="00A24ED3"/>
    <w:rsid w:val="00A25C08"/>
    <w:rsid w:val="00A26D57"/>
    <w:rsid w:val="00A2763D"/>
    <w:rsid w:val="00A300F0"/>
    <w:rsid w:val="00A32D4F"/>
    <w:rsid w:val="00A3305D"/>
    <w:rsid w:val="00A335B7"/>
    <w:rsid w:val="00A34BA1"/>
    <w:rsid w:val="00A34C53"/>
    <w:rsid w:val="00A36026"/>
    <w:rsid w:val="00A44D4D"/>
    <w:rsid w:val="00A455C5"/>
    <w:rsid w:val="00A4729D"/>
    <w:rsid w:val="00A473C6"/>
    <w:rsid w:val="00A50BEE"/>
    <w:rsid w:val="00A5435F"/>
    <w:rsid w:val="00A578D0"/>
    <w:rsid w:val="00A60733"/>
    <w:rsid w:val="00A60D18"/>
    <w:rsid w:val="00A63266"/>
    <w:rsid w:val="00A6475D"/>
    <w:rsid w:val="00A65FC8"/>
    <w:rsid w:val="00A66717"/>
    <w:rsid w:val="00A66E78"/>
    <w:rsid w:val="00A67729"/>
    <w:rsid w:val="00A70377"/>
    <w:rsid w:val="00A71F8E"/>
    <w:rsid w:val="00A721DE"/>
    <w:rsid w:val="00A74F14"/>
    <w:rsid w:val="00A804C9"/>
    <w:rsid w:val="00A83BCC"/>
    <w:rsid w:val="00A860B6"/>
    <w:rsid w:val="00A86DD1"/>
    <w:rsid w:val="00A874FE"/>
    <w:rsid w:val="00A902B7"/>
    <w:rsid w:val="00A93F93"/>
    <w:rsid w:val="00A95B16"/>
    <w:rsid w:val="00A96952"/>
    <w:rsid w:val="00A976C4"/>
    <w:rsid w:val="00AA0418"/>
    <w:rsid w:val="00AA22CD"/>
    <w:rsid w:val="00AA26CE"/>
    <w:rsid w:val="00AA3E9C"/>
    <w:rsid w:val="00AA4715"/>
    <w:rsid w:val="00AA623D"/>
    <w:rsid w:val="00AA6C4B"/>
    <w:rsid w:val="00AB1BB6"/>
    <w:rsid w:val="00AB3B58"/>
    <w:rsid w:val="00AB3CFD"/>
    <w:rsid w:val="00AB40FB"/>
    <w:rsid w:val="00AB4C57"/>
    <w:rsid w:val="00AB7865"/>
    <w:rsid w:val="00AC0805"/>
    <w:rsid w:val="00AC08F4"/>
    <w:rsid w:val="00AC65E2"/>
    <w:rsid w:val="00AC6EEE"/>
    <w:rsid w:val="00AC7039"/>
    <w:rsid w:val="00AD3D53"/>
    <w:rsid w:val="00AD3F74"/>
    <w:rsid w:val="00AD57F6"/>
    <w:rsid w:val="00AD5C6C"/>
    <w:rsid w:val="00AD7412"/>
    <w:rsid w:val="00AD759F"/>
    <w:rsid w:val="00AD76AF"/>
    <w:rsid w:val="00AE083E"/>
    <w:rsid w:val="00AE1DF1"/>
    <w:rsid w:val="00AE4744"/>
    <w:rsid w:val="00AE6030"/>
    <w:rsid w:val="00AF18EB"/>
    <w:rsid w:val="00AF2025"/>
    <w:rsid w:val="00AF296D"/>
    <w:rsid w:val="00AF2E7A"/>
    <w:rsid w:val="00AF58E2"/>
    <w:rsid w:val="00AF7A49"/>
    <w:rsid w:val="00AF7D38"/>
    <w:rsid w:val="00B03C8C"/>
    <w:rsid w:val="00B04FD6"/>
    <w:rsid w:val="00B05D9D"/>
    <w:rsid w:val="00B077A8"/>
    <w:rsid w:val="00B07C3F"/>
    <w:rsid w:val="00B12E79"/>
    <w:rsid w:val="00B1386F"/>
    <w:rsid w:val="00B1399D"/>
    <w:rsid w:val="00B145D7"/>
    <w:rsid w:val="00B15BC9"/>
    <w:rsid w:val="00B21B88"/>
    <w:rsid w:val="00B22610"/>
    <w:rsid w:val="00B23B8B"/>
    <w:rsid w:val="00B26F62"/>
    <w:rsid w:val="00B302E7"/>
    <w:rsid w:val="00B33841"/>
    <w:rsid w:val="00B34BC5"/>
    <w:rsid w:val="00B35089"/>
    <w:rsid w:val="00B35D10"/>
    <w:rsid w:val="00B37F4D"/>
    <w:rsid w:val="00B434E3"/>
    <w:rsid w:val="00B43555"/>
    <w:rsid w:val="00B436F8"/>
    <w:rsid w:val="00B446E0"/>
    <w:rsid w:val="00B44876"/>
    <w:rsid w:val="00B44D79"/>
    <w:rsid w:val="00B44F77"/>
    <w:rsid w:val="00B464A0"/>
    <w:rsid w:val="00B46F8D"/>
    <w:rsid w:val="00B503AF"/>
    <w:rsid w:val="00B503BE"/>
    <w:rsid w:val="00B518DC"/>
    <w:rsid w:val="00B52738"/>
    <w:rsid w:val="00B53513"/>
    <w:rsid w:val="00B55746"/>
    <w:rsid w:val="00B55C7B"/>
    <w:rsid w:val="00B579EB"/>
    <w:rsid w:val="00B6291A"/>
    <w:rsid w:val="00B62F16"/>
    <w:rsid w:val="00B6465D"/>
    <w:rsid w:val="00B66CD3"/>
    <w:rsid w:val="00B66D4B"/>
    <w:rsid w:val="00B70E59"/>
    <w:rsid w:val="00B74F41"/>
    <w:rsid w:val="00B75E44"/>
    <w:rsid w:val="00B76493"/>
    <w:rsid w:val="00B771C1"/>
    <w:rsid w:val="00B77303"/>
    <w:rsid w:val="00B7730D"/>
    <w:rsid w:val="00B77F98"/>
    <w:rsid w:val="00B802B1"/>
    <w:rsid w:val="00B80308"/>
    <w:rsid w:val="00B81337"/>
    <w:rsid w:val="00B813AB"/>
    <w:rsid w:val="00B81FC4"/>
    <w:rsid w:val="00B8303C"/>
    <w:rsid w:val="00B836C5"/>
    <w:rsid w:val="00B837E7"/>
    <w:rsid w:val="00B847B5"/>
    <w:rsid w:val="00B86286"/>
    <w:rsid w:val="00B86B7E"/>
    <w:rsid w:val="00B86B9A"/>
    <w:rsid w:val="00B87069"/>
    <w:rsid w:val="00B87535"/>
    <w:rsid w:val="00B877A2"/>
    <w:rsid w:val="00B90AF8"/>
    <w:rsid w:val="00B9262C"/>
    <w:rsid w:val="00B943CF"/>
    <w:rsid w:val="00B96399"/>
    <w:rsid w:val="00B96871"/>
    <w:rsid w:val="00B97B8B"/>
    <w:rsid w:val="00B97FBE"/>
    <w:rsid w:val="00BA195D"/>
    <w:rsid w:val="00BA2AD1"/>
    <w:rsid w:val="00BA44E4"/>
    <w:rsid w:val="00BA61F4"/>
    <w:rsid w:val="00BA6EC0"/>
    <w:rsid w:val="00BB0DE3"/>
    <w:rsid w:val="00BB134B"/>
    <w:rsid w:val="00BB138F"/>
    <w:rsid w:val="00BB3499"/>
    <w:rsid w:val="00BB5030"/>
    <w:rsid w:val="00BC0838"/>
    <w:rsid w:val="00BC1289"/>
    <w:rsid w:val="00BC32C4"/>
    <w:rsid w:val="00BC4976"/>
    <w:rsid w:val="00BC5182"/>
    <w:rsid w:val="00BC62EF"/>
    <w:rsid w:val="00BD0916"/>
    <w:rsid w:val="00BD42B1"/>
    <w:rsid w:val="00BD49F4"/>
    <w:rsid w:val="00BD62E1"/>
    <w:rsid w:val="00BD6767"/>
    <w:rsid w:val="00BE1E38"/>
    <w:rsid w:val="00BE2049"/>
    <w:rsid w:val="00BE2685"/>
    <w:rsid w:val="00BE2A3B"/>
    <w:rsid w:val="00BE2A7B"/>
    <w:rsid w:val="00BE3961"/>
    <w:rsid w:val="00BE5E24"/>
    <w:rsid w:val="00BE711B"/>
    <w:rsid w:val="00BF00FB"/>
    <w:rsid w:val="00BF06DE"/>
    <w:rsid w:val="00BF0A15"/>
    <w:rsid w:val="00BF0F92"/>
    <w:rsid w:val="00BF21D8"/>
    <w:rsid w:val="00BF3D21"/>
    <w:rsid w:val="00C015C8"/>
    <w:rsid w:val="00C03BA9"/>
    <w:rsid w:val="00C03EAC"/>
    <w:rsid w:val="00C04ACA"/>
    <w:rsid w:val="00C101F0"/>
    <w:rsid w:val="00C10FCE"/>
    <w:rsid w:val="00C16FF8"/>
    <w:rsid w:val="00C17BAC"/>
    <w:rsid w:val="00C2312D"/>
    <w:rsid w:val="00C303D1"/>
    <w:rsid w:val="00C35A68"/>
    <w:rsid w:val="00C37217"/>
    <w:rsid w:val="00C425F6"/>
    <w:rsid w:val="00C439E2"/>
    <w:rsid w:val="00C441AC"/>
    <w:rsid w:val="00C44429"/>
    <w:rsid w:val="00C45874"/>
    <w:rsid w:val="00C45DCC"/>
    <w:rsid w:val="00C47B47"/>
    <w:rsid w:val="00C50562"/>
    <w:rsid w:val="00C51609"/>
    <w:rsid w:val="00C54E33"/>
    <w:rsid w:val="00C56D33"/>
    <w:rsid w:val="00C614FA"/>
    <w:rsid w:val="00C614FF"/>
    <w:rsid w:val="00C61718"/>
    <w:rsid w:val="00C627BA"/>
    <w:rsid w:val="00C64A24"/>
    <w:rsid w:val="00C66753"/>
    <w:rsid w:val="00C67DF0"/>
    <w:rsid w:val="00C7066A"/>
    <w:rsid w:val="00C7319F"/>
    <w:rsid w:val="00C81004"/>
    <w:rsid w:val="00C8317C"/>
    <w:rsid w:val="00C85481"/>
    <w:rsid w:val="00C85C79"/>
    <w:rsid w:val="00C91B76"/>
    <w:rsid w:val="00C93012"/>
    <w:rsid w:val="00C9386C"/>
    <w:rsid w:val="00C95C8C"/>
    <w:rsid w:val="00C96B81"/>
    <w:rsid w:val="00C97807"/>
    <w:rsid w:val="00CA07C1"/>
    <w:rsid w:val="00CA1960"/>
    <w:rsid w:val="00CA2F1C"/>
    <w:rsid w:val="00CA486F"/>
    <w:rsid w:val="00CA4DEB"/>
    <w:rsid w:val="00CA78F4"/>
    <w:rsid w:val="00CA7EEB"/>
    <w:rsid w:val="00CB16A7"/>
    <w:rsid w:val="00CB48A8"/>
    <w:rsid w:val="00CB5B33"/>
    <w:rsid w:val="00CB625E"/>
    <w:rsid w:val="00CB7344"/>
    <w:rsid w:val="00CC01C3"/>
    <w:rsid w:val="00CC1AC3"/>
    <w:rsid w:val="00CC213A"/>
    <w:rsid w:val="00CC240D"/>
    <w:rsid w:val="00CC2F56"/>
    <w:rsid w:val="00CC3935"/>
    <w:rsid w:val="00CC5868"/>
    <w:rsid w:val="00CC5E5D"/>
    <w:rsid w:val="00CC67A1"/>
    <w:rsid w:val="00CC707A"/>
    <w:rsid w:val="00CC7E2E"/>
    <w:rsid w:val="00CD0908"/>
    <w:rsid w:val="00CD0AAE"/>
    <w:rsid w:val="00CD1C2A"/>
    <w:rsid w:val="00CD46D5"/>
    <w:rsid w:val="00CD6B6A"/>
    <w:rsid w:val="00CD7553"/>
    <w:rsid w:val="00CE633F"/>
    <w:rsid w:val="00CE7FD4"/>
    <w:rsid w:val="00CF2A34"/>
    <w:rsid w:val="00CF3C64"/>
    <w:rsid w:val="00CF6288"/>
    <w:rsid w:val="00CF637B"/>
    <w:rsid w:val="00CF795E"/>
    <w:rsid w:val="00D01BF2"/>
    <w:rsid w:val="00D03648"/>
    <w:rsid w:val="00D07DDB"/>
    <w:rsid w:val="00D107D3"/>
    <w:rsid w:val="00D1210D"/>
    <w:rsid w:val="00D152E9"/>
    <w:rsid w:val="00D161BB"/>
    <w:rsid w:val="00D16C14"/>
    <w:rsid w:val="00D17EFF"/>
    <w:rsid w:val="00D2168D"/>
    <w:rsid w:val="00D22C3E"/>
    <w:rsid w:val="00D22FE5"/>
    <w:rsid w:val="00D23EF6"/>
    <w:rsid w:val="00D24176"/>
    <w:rsid w:val="00D26423"/>
    <w:rsid w:val="00D26980"/>
    <w:rsid w:val="00D300DC"/>
    <w:rsid w:val="00D31044"/>
    <w:rsid w:val="00D353D8"/>
    <w:rsid w:val="00D3567D"/>
    <w:rsid w:val="00D3631B"/>
    <w:rsid w:val="00D36DB8"/>
    <w:rsid w:val="00D378E5"/>
    <w:rsid w:val="00D407AD"/>
    <w:rsid w:val="00D41B1B"/>
    <w:rsid w:val="00D42CB8"/>
    <w:rsid w:val="00D4450E"/>
    <w:rsid w:val="00D44EBA"/>
    <w:rsid w:val="00D45322"/>
    <w:rsid w:val="00D45390"/>
    <w:rsid w:val="00D458CB"/>
    <w:rsid w:val="00D459ED"/>
    <w:rsid w:val="00D462B1"/>
    <w:rsid w:val="00D4769C"/>
    <w:rsid w:val="00D51A83"/>
    <w:rsid w:val="00D52939"/>
    <w:rsid w:val="00D54107"/>
    <w:rsid w:val="00D60AEB"/>
    <w:rsid w:val="00D620E0"/>
    <w:rsid w:val="00D62118"/>
    <w:rsid w:val="00D6219D"/>
    <w:rsid w:val="00D63F8A"/>
    <w:rsid w:val="00D6565A"/>
    <w:rsid w:val="00D65859"/>
    <w:rsid w:val="00D70D03"/>
    <w:rsid w:val="00D71696"/>
    <w:rsid w:val="00D72F82"/>
    <w:rsid w:val="00D73940"/>
    <w:rsid w:val="00D74737"/>
    <w:rsid w:val="00D75976"/>
    <w:rsid w:val="00D77E55"/>
    <w:rsid w:val="00D8033B"/>
    <w:rsid w:val="00D90075"/>
    <w:rsid w:val="00D93A3A"/>
    <w:rsid w:val="00D96959"/>
    <w:rsid w:val="00DA008C"/>
    <w:rsid w:val="00DA03F7"/>
    <w:rsid w:val="00DA11EA"/>
    <w:rsid w:val="00DA29D2"/>
    <w:rsid w:val="00DA33AB"/>
    <w:rsid w:val="00DA51B1"/>
    <w:rsid w:val="00DB1395"/>
    <w:rsid w:val="00DB15AE"/>
    <w:rsid w:val="00DB258A"/>
    <w:rsid w:val="00DB777F"/>
    <w:rsid w:val="00DC0051"/>
    <w:rsid w:val="00DC2780"/>
    <w:rsid w:val="00DC61F3"/>
    <w:rsid w:val="00DC6C25"/>
    <w:rsid w:val="00DC7297"/>
    <w:rsid w:val="00DD08DF"/>
    <w:rsid w:val="00DD18A8"/>
    <w:rsid w:val="00DD1A7C"/>
    <w:rsid w:val="00DD5577"/>
    <w:rsid w:val="00DE18FC"/>
    <w:rsid w:val="00DE3890"/>
    <w:rsid w:val="00DF0E02"/>
    <w:rsid w:val="00DF71AB"/>
    <w:rsid w:val="00DF7976"/>
    <w:rsid w:val="00E02481"/>
    <w:rsid w:val="00E028C9"/>
    <w:rsid w:val="00E03F09"/>
    <w:rsid w:val="00E042ED"/>
    <w:rsid w:val="00E06351"/>
    <w:rsid w:val="00E06939"/>
    <w:rsid w:val="00E07D64"/>
    <w:rsid w:val="00E11CD0"/>
    <w:rsid w:val="00E13593"/>
    <w:rsid w:val="00E135D6"/>
    <w:rsid w:val="00E15CF0"/>
    <w:rsid w:val="00E15D71"/>
    <w:rsid w:val="00E20429"/>
    <w:rsid w:val="00E2146A"/>
    <w:rsid w:val="00E24D34"/>
    <w:rsid w:val="00E25EF3"/>
    <w:rsid w:val="00E27463"/>
    <w:rsid w:val="00E27864"/>
    <w:rsid w:val="00E308F1"/>
    <w:rsid w:val="00E30938"/>
    <w:rsid w:val="00E340DD"/>
    <w:rsid w:val="00E3603F"/>
    <w:rsid w:val="00E406F0"/>
    <w:rsid w:val="00E415BD"/>
    <w:rsid w:val="00E422B1"/>
    <w:rsid w:val="00E42A77"/>
    <w:rsid w:val="00E4410F"/>
    <w:rsid w:val="00E441A8"/>
    <w:rsid w:val="00E50058"/>
    <w:rsid w:val="00E50E5A"/>
    <w:rsid w:val="00E54643"/>
    <w:rsid w:val="00E61465"/>
    <w:rsid w:val="00E62416"/>
    <w:rsid w:val="00E6372A"/>
    <w:rsid w:val="00E63F8E"/>
    <w:rsid w:val="00E65020"/>
    <w:rsid w:val="00E65335"/>
    <w:rsid w:val="00E65412"/>
    <w:rsid w:val="00E66E21"/>
    <w:rsid w:val="00E70106"/>
    <w:rsid w:val="00E70ED6"/>
    <w:rsid w:val="00E725B8"/>
    <w:rsid w:val="00E745FC"/>
    <w:rsid w:val="00E76A2B"/>
    <w:rsid w:val="00E81A9F"/>
    <w:rsid w:val="00E8294A"/>
    <w:rsid w:val="00E84CC6"/>
    <w:rsid w:val="00E85CC2"/>
    <w:rsid w:val="00E86131"/>
    <w:rsid w:val="00E865B8"/>
    <w:rsid w:val="00E8744B"/>
    <w:rsid w:val="00E91087"/>
    <w:rsid w:val="00E931AE"/>
    <w:rsid w:val="00E93FDB"/>
    <w:rsid w:val="00E9488F"/>
    <w:rsid w:val="00E9537A"/>
    <w:rsid w:val="00E95734"/>
    <w:rsid w:val="00E9731F"/>
    <w:rsid w:val="00E97DE0"/>
    <w:rsid w:val="00EA06A7"/>
    <w:rsid w:val="00EA2AA3"/>
    <w:rsid w:val="00EA3813"/>
    <w:rsid w:val="00EA3916"/>
    <w:rsid w:val="00EA3B09"/>
    <w:rsid w:val="00EA594E"/>
    <w:rsid w:val="00EA66AB"/>
    <w:rsid w:val="00EB1B62"/>
    <w:rsid w:val="00EB3B16"/>
    <w:rsid w:val="00EB3DE0"/>
    <w:rsid w:val="00EB40B4"/>
    <w:rsid w:val="00EB4137"/>
    <w:rsid w:val="00EB46DC"/>
    <w:rsid w:val="00EB586E"/>
    <w:rsid w:val="00EB5E8E"/>
    <w:rsid w:val="00EB6041"/>
    <w:rsid w:val="00EB663F"/>
    <w:rsid w:val="00EB72B4"/>
    <w:rsid w:val="00EC065D"/>
    <w:rsid w:val="00EC17ED"/>
    <w:rsid w:val="00EC4A81"/>
    <w:rsid w:val="00EC716A"/>
    <w:rsid w:val="00ED0829"/>
    <w:rsid w:val="00ED2894"/>
    <w:rsid w:val="00ED52CC"/>
    <w:rsid w:val="00ED75E0"/>
    <w:rsid w:val="00ED7F79"/>
    <w:rsid w:val="00EF0159"/>
    <w:rsid w:val="00EF0B70"/>
    <w:rsid w:val="00EF1D71"/>
    <w:rsid w:val="00EF33F4"/>
    <w:rsid w:val="00EF3B73"/>
    <w:rsid w:val="00EF60B6"/>
    <w:rsid w:val="00EF69A3"/>
    <w:rsid w:val="00F04147"/>
    <w:rsid w:val="00F1376D"/>
    <w:rsid w:val="00F21C95"/>
    <w:rsid w:val="00F22B95"/>
    <w:rsid w:val="00F22F41"/>
    <w:rsid w:val="00F23C84"/>
    <w:rsid w:val="00F2421E"/>
    <w:rsid w:val="00F2436A"/>
    <w:rsid w:val="00F27983"/>
    <w:rsid w:val="00F31A96"/>
    <w:rsid w:val="00F31B54"/>
    <w:rsid w:val="00F34DE7"/>
    <w:rsid w:val="00F35337"/>
    <w:rsid w:val="00F35CE1"/>
    <w:rsid w:val="00F3705F"/>
    <w:rsid w:val="00F37B95"/>
    <w:rsid w:val="00F40A1E"/>
    <w:rsid w:val="00F40C33"/>
    <w:rsid w:val="00F4434D"/>
    <w:rsid w:val="00F44937"/>
    <w:rsid w:val="00F45411"/>
    <w:rsid w:val="00F4755C"/>
    <w:rsid w:val="00F50A76"/>
    <w:rsid w:val="00F50C61"/>
    <w:rsid w:val="00F5162E"/>
    <w:rsid w:val="00F54BED"/>
    <w:rsid w:val="00F556E0"/>
    <w:rsid w:val="00F63769"/>
    <w:rsid w:val="00F63AE4"/>
    <w:rsid w:val="00F641DD"/>
    <w:rsid w:val="00F6590B"/>
    <w:rsid w:val="00F74FA8"/>
    <w:rsid w:val="00F7507E"/>
    <w:rsid w:val="00F776C5"/>
    <w:rsid w:val="00F77E09"/>
    <w:rsid w:val="00F80C32"/>
    <w:rsid w:val="00F848F5"/>
    <w:rsid w:val="00F84D6E"/>
    <w:rsid w:val="00F85054"/>
    <w:rsid w:val="00F85973"/>
    <w:rsid w:val="00F9097D"/>
    <w:rsid w:val="00F91624"/>
    <w:rsid w:val="00F93F72"/>
    <w:rsid w:val="00F95457"/>
    <w:rsid w:val="00F97D78"/>
    <w:rsid w:val="00FA0504"/>
    <w:rsid w:val="00FA0A48"/>
    <w:rsid w:val="00FA10CB"/>
    <w:rsid w:val="00FA7636"/>
    <w:rsid w:val="00FB00A2"/>
    <w:rsid w:val="00FB13C6"/>
    <w:rsid w:val="00FB33C7"/>
    <w:rsid w:val="00FB4043"/>
    <w:rsid w:val="00FC1040"/>
    <w:rsid w:val="00FC4012"/>
    <w:rsid w:val="00FC4107"/>
    <w:rsid w:val="00FC4705"/>
    <w:rsid w:val="00FD053F"/>
    <w:rsid w:val="00FD1592"/>
    <w:rsid w:val="00FD1E1C"/>
    <w:rsid w:val="00FD22D5"/>
    <w:rsid w:val="00FD2387"/>
    <w:rsid w:val="00FD246E"/>
    <w:rsid w:val="00FD3125"/>
    <w:rsid w:val="00FD5185"/>
    <w:rsid w:val="00FD558D"/>
    <w:rsid w:val="00FD66C7"/>
    <w:rsid w:val="00FD726A"/>
    <w:rsid w:val="00FE3E31"/>
    <w:rsid w:val="00FE4CF4"/>
    <w:rsid w:val="00FE5EAA"/>
    <w:rsid w:val="00FE60DD"/>
    <w:rsid w:val="00FE72BF"/>
    <w:rsid w:val="00FF047A"/>
    <w:rsid w:val="00FF0604"/>
    <w:rsid w:val="00FF0EE8"/>
    <w:rsid w:val="00FF0FC2"/>
    <w:rsid w:val="00FF251B"/>
    <w:rsid w:val="00FF33FA"/>
    <w:rsid w:val="00FF44FF"/>
    <w:rsid w:val="00FF4902"/>
    <w:rsid w:val="00FF4FFA"/>
    <w:rsid w:val="00FF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894E9"/>
  <w14:defaultImageDpi w14:val="32767"/>
  <w15:chartTrackingRefBased/>
  <w15:docId w15:val="{F6C39B74-5830-2D4A-BA31-05B7D446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70E90"/>
    <w:rPr>
      <w:b/>
      <w:bCs/>
    </w:rPr>
  </w:style>
  <w:style w:type="table" w:styleId="TableGrid">
    <w:name w:val="Table Grid"/>
    <w:basedOn w:val="TableNormal"/>
    <w:uiPriority w:val="39"/>
    <w:rsid w:val="00FF4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5AD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95A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303D1"/>
  </w:style>
  <w:style w:type="character" w:styleId="Emphasis">
    <w:name w:val="Emphasis"/>
    <w:basedOn w:val="DefaultParagraphFont"/>
    <w:uiPriority w:val="20"/>
    <w:qFormat/>
    <w:rsid w:val="00C303D1"/>
    <w:rPr>
      <w:i/>
      <w:iCs/>
    </w:rPr>
  </w:style>
  <w:style w:type="character" w:styleId="Hyperlink">
    <w:name w:val="Hyperlink"/>
    <w:basedOn w:val="DefaultParagraphFont"/>
    <w:uiPriority w:val="99"/>
    <w:unhideWhenUsed/>
    <w:rsid w:val="00C303D1"/>
    <w:rPr>
      <w:color w:val="0000FF"/>
      <w:u w:val="single"/>
    </w:rPr>
  </w:style>
  <w:style w:type="paragraph" w:customStyle="1" w:styleId="msheading">
    <w:name w:val="ms heading"/>
    <w:basedOn w:val="Manuscript"/>
    <w:qFormat/>
    <w:rsid w:val="00D3631B"/>
    <w:pPr>
      <w:keepNext/>
      <w:ind w:firstLine="0"/>
      <w:outlineLvl w:val="0"/>
    </w:pPr>
    <w:rPr>
      <w:rFonts w:eastAsia="Times New Roman" w:cs="Times New Roman"/>
      <w:szCs w:val="20"/>
      <w:u w:val="single"/>
    </w:rPr>
  </w:style>
  <w:style w:type="paragraph" w:customStyle="1" w:styleId="Manuscript">
    <w:name w:val="Manuscript"/>
    <w:basedOn w:val="Normal"/>
    <w:link w:val="ManuscriptChar"/>
    <w:qFormat/>
    <w:rsid w:val="00D3631B"/>
    <w:pPr>
      <w:spacing w:line="480" w:lineRule="atLeast"/>
      <w:ind w:firstLine="720"/>
    </w:pPr>
    <w:rPr>
      <w:rFonts w:ascii="Arial" w:hAnsi="Arial" w:cs="Arial"/>
    </w:rPr>
  </w:style>
  <w:style w:type="paragraph" w:customStyle="1" w:styleId="mssubhead">
    <w:name w:val="ms subhead"/>
    <w:basedOn w:val="Manuscript"/>
    <w:qFormat/>
    <w:rsid w:val="00F45411"/>
    <w:pPr>
      <w:ind w:firstLine="0"/>
      <w:outlineLvl w:val="1"/>
    </w:pPr>
    <w:rPr>
      <w:b/>
    </w:rPr>
  </w:style>
  <w:style w:type="paragraph" w:customStyle="1" w:styleId="msfigurebodytext">
    <w:name w:val="ms figure body text"/>
    <w:basedOn w:val="Manuscript"/>
    <w:link w:val="msfigurebodytextChar"/>
    <w:qFormat/>
    <w:rsid w:val="008D5723"/>
    <w:pPr>
      <w:ind w:firstLine="0"/>
    </w:pPr>
  </w:style>
  <w:style w:type="paragraph" w:customStyle="1" w:styleId="msfiglegfirstline">
    <w:name w:val="ms figleg first line"/>
    <w:basedOn w:val="Manuscript"/>
    <w:next w:val="msfigurebodytext"/>
    <w:qFormat/>
    <w:rsid w:val="007F2736"/>
    <w:pPr>
      <w:ind w:firstLine="0"/>
      <w:outlineLvl w:val="1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7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F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3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3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3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64C5"/>
  </w:style>
  <w:style w:type="character" w:styleId="UnresolvedMention">
    <w:name w:val="Unresolved Mention"/>
    <w:basedOn w:val="DefaultParagraphFont"/>
    <w:uiPriority w:val="99"/>
    <w:rsid w:val="00BE20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565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F3E7D"/>
    <w:pPr>
      <w:jc w:val="center"/>
    </w:pPr>
    <w:rPr>
      <w:rFonts w:ascii="Arial" w:hAnsi="Arial" w:cs="Arial"/>
    </w:rPr>
  </w:style>
  <w:style w:type="character" w:customStyle="1" w:styleId="ManuscriptChar">
    <w:name w:val="Manuscript Char"/>
    <w:basedOn w:val="DefaultParagraphFont"/>
    <w:link w:val="Manuscript"/>
    <w:rsid w:val="009F3E7D"/>
    <w:rPr>
      <w:rFonts w:ascii="Arial" w:hAnsi="Arial" w:cs="Arial"/>
    </w:rPr>
  </w:style>
  <w:style w:type="character" w:customStyle="1" w:styleId="msfigurebodytextChar">
    <w:name w:val="ms figure body text Char"/>
    <w:basedOn w:val="ManuscriptChar"/>
    <w:link w:val="msfigurebodytext"/>
    <w:rsid w:val="009F3E7D"/>
    <w:rPr>
      <w:rFonts w:ascii="Arial" w:hAnsi="Arial" w:cs="Arial"/>
    </w:rPr>
  </w:style>
  <w:style w:type="character" w:customStyle="1" w:styleId="EndNoteBibliographyTitleChar">
    <w:name w:val="EndNote Bibliography Title Char"/>
    <w:basedOn w:val="msfigurebodytextChar"/>
    <w:link w:val="EndNoteBibliographyTitle"/>
    <w:rsid w:val="009F3E7D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9F3E7D"/>
    <w:pPr>
      <w:spacing w:line="480" w:lineRule="atLeast"/>
    </w:pPr>
    <w:rPr>
      <w:rFonts w:ascii="Arial" w:hAnsi="Arial" w:cs="Arial"/>
    </w:rPr>
  </w:style>
  <w:style w:type="character" w:customStyle="1" w:styleId="EndNoteBibliographyChar">
    <w:name w:val="EndNote Bibliography Char"/>
    <w:basedOn w:val="msfigurebodytextChar"/>
    <w:link w:val="EndNoteBibliography"/>
    <w:rsid w:val="009F3E7D"/>
    <w:rPr>
      <w:rFonts w:ascii="Arial" w:hAnsi="Arial" w:cs="Arial"/>
    </w:rPr>
  </w:style>
  <w:style w:type="paragraph" w:customStyle="1" w:styleId="Biblio">
    <w:name w:val="Biblio"/>
    <w:basedOn w:val="EndNoteBibliography"/>
    <w:qFormat/>
    <w:rsid w:val="007C4064"/>
    <w:pPr>
      <w:ind w:left="720" w:hanging="720"/>
    </w:pPr>
    <w:rPr>
      <w:noProof/>
    </w:rPr>
  </w:style>
  <w:style w:type="paragraph" w:styleId="Header">
    <w:name w:val="header"/>
    <w:basedOn w:val="Normal"/>
    <w:link w:val="HeaderChar"/>
    <w:uiPriority w:val="99"/>
    <w:unhideWhenUsed/>
    <w:rsid w:val="003723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237F"/>
  </w:style>
  <w:style w:type="paragraph" w:styleId="Footer">
    <w:name w:val="footer"/>
    <w:basedOn w:val="Normal"/>
    <w:link w:val="FooterChar"/>
    <w:uiPriority w:val="99"/>
    <w:unhideWhenUsed/>
    <w:rsid w:val="003723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37F"/>
  </w:style>
  <w:style w:type="paragraph" w:customStyle="1" w:styleId="manuscript0">
    <w:name w:val="manuscript"/>
    <w:basedOn w:val="Normal"/>
    <w:link w:val="manuscriptChar0"/>
    <w:rsid w:val="00D73940"/>
    <w:pPr>
      <w:spacing w:line="480" w:lineRule="atLeast"/>
      <w:ind w:firstLine="360"/>
    </w:pPr>
    <w:rPr>
      <w:rFonts w:ascii="Arial" w:eastAsia="Times New Roman" w:hAnsi="Arial" w:cs="Times New Roman"/>
    </w:rPr>
  </w:style>
  <w:style w:type="character" w:customStyle="1" w:styleId="manuscriptChar0">
    <w:name w:val="manuscript Char"/>
    <w:basedOn w:val="DefaultParagraphFont"/>
    <w:link w:val="manuscript0"/>
    <w:rsid w:val="00D73940"/>
    <w:rPr>
      <w:rFonts w:ascii="Arial" w:eastAsia="Times New Roman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3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75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3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0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5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8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8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8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1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0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9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3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0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5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6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9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3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8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23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82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11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8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77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4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arnell</dc:creator>
  <cp:keywords/>
  <dc:description/>
  <cp:lastModifiedBy>Emily Parnell</cp:lastModifiedBy>
  <cp:revision>3</cp:revision>
  <dcterms:created xsi:type="dcterms:W3CDTF">2020-10-31T03:43:00Z</dcterms:created>
  <dcterms:modified xsi:type="dcterms:W3CDTF">2020-10-31T03:43:00Z</dcterms:modified>
</cp:coreProperties>
</file>